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F4461C" w14:paraId="582BE325" w14:textId="77777777" w:rsidTr="005D5062">
        <w:tc>
          <w:tcPr>
            <w:tcW w:w="9350" w:type="dxa"/>
          </w:tcPr>
          <w:p w14:paraId="792694EB" w14:textId="7FBAB0B2" w:rsidR="00F4461C" w:rsidRDefault="00F4461C" w:rsidP="005D5062">
            <w:pPr>
              <w:jc w:val="center"/>
            </w:pPr>
            <w:r w:rsidRPr="0086616D">
              <w:rPr>
                <w:b/>
                <w:bCs/>
                <w:sz w:val="24"/>
                <w:szCs w:val="24"/>
              </w:rPr>
              <w:t>Group 1: Electron withdrawing substituent (&gt;1 halogen)</w:t>
            </w:r>
          </w:p>
        </w:tc>
      </w:tr>
      <w:tr w:rsidR="00F4461C" w14:paraId="2D1DA1CF" w14:textId="77777777" w:rsidTr="005D5062">
        <w:tc>
          <w:tcPr>
            <w:tcW w:w="9350" w:type="dxa"/>
          </w:tcPr>
          <w:p w14:paraId="26B5F250" w14:textId="1DA6FFA7" w:rsidR="00F4461C" w:rsidRDefault="00D87693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59264" behindDoc="0" locked="0" layoutInCell="1" allowOverlap="1" wp14:anchorId="33F0585B" wp14:editId="7B2B62FB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4445</wp:posOffset>
                      </wp:positionV>
                      <wp:extent cx="1504950" cy="1089025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04950" cy="10890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86CFFA" w14:textId="0D5E37F2" w:rsidR="00F4461C" w:rsidRPr="00ED11BC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ED11BC">
                                    <w:rPr>
                                      <w:b/>
                                      <w:bCs/>
                                    </w:rPr>
                                    <w:t>1235</w:t>
                                  </w:r>
                                  <w:r w:rsidR="00D87693">
                                    <w:object w:dxaOrig="3085" w:dyaOrig="2357" w14:anchorId="57AE1890">
                                      <v:shapetype id="_x0000_t75" coordsize="21600,21600" o:spt="75" o:preferrelative="t" path="m@4@5l@4@11@9@11@9@5xe" filled="f" stroked="f">
                                        <v:stroke joinstyle="miter"/>
                                        <v:formulas>
                                          <v:f eqn="if lineDrawn pixelLineWidth 0"/>
                                          <v:f eqn="sum @0 1 0"/>
                                          <v:f eqn="sum 0 0 @1"/>
                                          <v:f eqn="prod @2 1 2"/>
                                          <v:f eqn="prod @3 21600 pixelWidth"/>
                                          <v:f eqn="prod @3 21600 pixelHeight"/>
                                          <v:f eqn="sum @0 0 1"/>
                                          <v:f eqn="prod @6 1 2"/>
                                          <v:f eqn="prod @7 21600 pixelWidth"/>
                                          <v:f eqn="sum @8 21600 0"/>
                                          <v:f eqn="prod @7 21600 pixelHeight"/>
                                          <v:f eqn="sum @10 21600 0"/>
                                        </v:formulas>
                                        <v:path o:extrusionok="f" gradientshapeok="t" o:connecttype="rect"/>
                                        <o:lock v:ext="edit" aspectratio="t"/>
                                      </v:shapetype>
                                      <v:shape id="_x0000_i1026" type="#_x0000_t75" style="width:83.25pt;height:63.75pt">
                                        <v:imagedata r:id="rId4" o:title=""/>
                                      </v:shape>
                                      <o:OLEObject Type="Embed" ProgID="ChemDraw.Document.6.0" ShapeID="_x0000_i1026" DrawAspect="Content" ObjectID="_1788855317" r:id="rId5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F0585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4.9pt;margin-top:.35pt;width:118.5pt;height:85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" stroked="f">
                      <v:textbox>
                        <w:txbxContent>
                          <w:p w14:paraId="6886CFFA" w14:textId="0D5E37F2" w:rsidR="00F4461C" w:rsidRPr="00ED11BC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ED11BC">
                              <w:rPr>
                                <w:b/>
                                <w:bCs/>
                              </w:rPr>
                              <w:t>1235</w:t>
                            </w:r>
                            <w:r w:rsidR="00D87693">
                              <w:object w:dxaOrig="3085" w:dyaOrig="2357" w14:anchorId="57AE1890">
                                <v:shape id="_x0000_i1026" type="#_x0000_t75" style="width:83.25pt;height:63.75pt">
                                  <v:imagedata r:id="rId4" o:title=""/>
                                </v:shape>
                                <o:OLEObject Type="Embed" ProgID="ChemDraw.Document.6.0" ShapeID="_x0000_i1026" DrawAspect="Content" ObjectID="_1788855317" r:id="rId6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5D5062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74A0E9FF" wp14:editId="3251A8D0">
                      <wp:simplePos x="0" y="0"/>
                      <wp:positionH relativeFrom="column">
                        <wp:posOffset>1480820</wp:posOffset>
                      </wp:positionH>
                      <wp:positionV relativeFrom="paragraph">
                        <wp:posOffset>635</wp:posOffset>
                      </wp:positionV>
                      <wp:extent cx="1190625" cy="1095375"/>
                      <wp:effectExtent l="0" t="0" r="9525" b="9525"/>
                      <wp:wrapSquare wrapText="bothSides"/>
                      <wp:docPr id="125444849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90625" cy="10953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E061548" w14:textId="3A278E05" w:rsidR="00F4461C" w:rsidRPr="00ED11BC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ED11BC">
                                    <w:rPr>
                                      <w:b/>
                                      <w:bCs/>
                                    </w:rPr>
                                    <w:t>1464</w:t>
                                  </w:r>
                                  <w:r w:rsidR="005D5062">
                                    <w:object w:dxaOrig="1661" w:dyaOrig="1628" w14:anchorId="09BE2109">
                                      <v:shape id="_x0000_i1028" type="#_x0000_t75" style="width:63.75pt;height:62.25pt">
                                        <v:imagedata r:id="rId7" o:title=""/>
                                      </v:shape>
                                      <o:OLEObject Type="Embed" ProgID="ChemDraw.Document.6.0" ShapeID="_x0000_i1028" DrawAspect="Content" ObjectID="_1788855318" r:id="rId8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A0E9FF" id="_x0000_s1027" type="#_x0000_t202" style="position:absolute;margin-left:116.6pt;margin-top:.05pt;width:93.75pt;height:86.2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" stroked="f">
                      <v:textbox>
                        <w:txbxContent>
                          <w:p w14:paraId="5E061548" w14:textId="3A278E05" w:rsidR="00F4461C" w:rsidRPr="00ED11BC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ED11BC">
                              <w:rPr>
                                <w:b/>
                                <w:bCs/>
                              </w:rPr>
                              <w:t>1464</w:t>
                            </w:r>
                            <w:r w:rsidR="005D5062">
                              <w:object w:dxaOrig="1661" w:dyaOrig="1628" w14:anchorId="09BE2109">
                                <v:shape id="_x0000_i1028" type="#_x0000_t75" style="width:63.75pt;height:62.25pt">
                                  <v:imagedata r:id="rId7" o:title=""/>
                                </v:shape>
                                <o:OLEObject Type="Embed" ProgID="ChemDraw.Document.6.0" ShapeID="_x0000_i1028" DrawAspect="Content" ObjectID="_1788855318" r:id="rId9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5D5062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3360" behindDoc="0" locked="0" layoutInCell="1" allowOverlap="1" wp14:anchorId="64E8F0AB" wp14:editId="142643AD">
                      <wp:simplePos x="0" y="0"/>
                      <wp:positionH relativeFrom="column">
                        <wp:posOffset>2882900</wp:posOffset>
                      </wp:positionH>
                      <wp:positionV relativeFrom="paragraph">
                        <wp:posOffset>0</wp:posOffset>
                      </wp:positionV>
                      <wp:extent cx="1304925" cy="915670"/>
                      <wp:effectExtent l="0" t="0" r="9525" b="0"/>
                      <wp:wrapSquare wrapText="bothSides"/>
                      <wp:docPr id="180720581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04925" cy="91567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1D20434" w14:textId="77777777" w:rsidR="00F4461C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617</w:t>
                                  </w:r>
                                  <w:r>
                                    <w:object w:dxaOrig="3599" w:dyaOrig="2240" w14:anchorId="0AF5C6A3">
                                      <v:shape id="_x0000_i1030" type="#_x0000_t75" style="width:75pt;height:47.25pt">
                                        <v:imagedata r:id="rId10" o:title=""/>
                                      </v:shape>
                                      <o:OLEObject Type="Embed" ProgID="ChemDraw.Document.6.0" ShapeID="_x0000_i1030" DrawAspect="Content" ObjectID="_1788855319" r:id="rId11"/>
                                    </w:object>
                                  </w:r>
                                </w:p>
                                <w:p w14:paraId="40F80014" w14:textId="77777777" w:rsidR="00F4461C" w:rsidRDefault="00F4461C" w:rsidP="00F4461C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E8F0AB" id="_x0000_s1028" type="#_x0000_t202" style="position:absolute;margin-left:227pt;margin-top:0;width:102.75pt;height:72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" stroked="f">
                      <v:textbox>
                        <w:txbxContent>
                          <w:p w14:paraId="11D20434" w14:textId="77777777" w:rsidR="00F4461C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17</w:t>
                            </w:r>
                            <w:r>
                              <w:object w:dxaOrig="3599" w:dyaOrig="2240" w14:anchorId="0AF5C6A3">
                                <v:shape id="_x0000_i1030" type="#_x0000_t75" style="width:75pt;height:47.25pt">
                                  <v:imagedata r:id="rId10" o:title=""/>
                                </v:shape>
                                <o:OLEObject Type="Embed" ProgID="ChemDraw.Document.6.0" ShapeID="_x0000_i1030" DrawAspect="Content" ObjectID="_1788855319" r:id="rId12"/>
                              </w:object>
                            </w:r>
                          </w:p>
                          <w:p w14:paraId="40F80014" w14:textId="77777777" w:rsidR="00F4461C" w:rsidRDefault="00F4461C" w:rsidP="00F4461C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F4461C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5408" behindDoc="0" locked="0" layoutInCell="1" allowOverlap="1" wp14:anchorId="50368A1B" wp14:editId="3467FB7E">
                      <wp:simplePos x="0" y="0"/>
                      <wp:positionH relativeFrom="column">
                        <wp:posOffset>4643120</wp:posOffset>
                      </wp:positionH>
                      <wp:positionV relativeFrom="paragraph">
                        <wp:posOffset>1270</wp:posOffset>
                      </wp:positionV>
                      <wp:extent cx="1209675" cy="990600"/>
                      <wp:effectExtent l="0" t="0" r="9525" b="0"/>
                      <wp:wrapSquare wrapText="bothSides"/>
                      <wp:docPr id="29790673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09675" cy="990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BFBEBA" w14:textId="54CFACD6" w:rsidR="00F4461C" w:rsidRDefault="00F4461C" w:rsidP="005D5062">
                                  <w:pPr>
                                    <w:jc w:val="center"/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810</w:t>
                                  </w:r>
                                  <w:r w:rsidR="005D5062" w:rsidRPr="007A2BF7">
                                    <w:rPr>
                                      <w:sz w:val="18"/>
                                    </w:rPr>
                                    <w:object w:dxaOrig="3597" w:dyaOrig="2624" w14:anchorId="3C97AC74">
                                      <v:shape id="_x0000_i1032" type="#_x0000_t75" style="width:77.25pt;height:56.25pt">
                                        <v:imagedata r:id="rId13" o:title=""/>
                                      </v:shape>
                                      <o:OLEObject Type="Embed" ProgID="ChemDraw.Document.6.0" ShapeID="_x0000_i1032" DrawAspect="Content" ObjectID="_1788855320" r:id="rId14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368A1B" id="_x0000_s1029" type="#_x0000_t202" style="position:absolute;margin-left:365.6pt;margin-top:.1pt;width:95.25pt;height:78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" stroked="f">
                      <v:textbox>
                        <w:txbxContent>
                          <w:p w14:paraId="21BFBEBA" w14:textId="54CFACD6" w:rsidR="00F4461C" w:rsidRDefault="00F4461C" w:rsidP="005D5062">
                            <w:pPr>
                              <w:jc w:val="center"/>
                            </w:pPr>
                            <w:r>
                              <w:rPr>
                                <w:b/>
                                <w:bCs/>
                              </w:rPr>
                              <w:t>1810</w:t>
                            </w:r>
                            <w:r w:rsidR="005D5062" w:rsidRPr="007A2BF7">
                              <w:rPr>
                                <w:sz w:val="18"/>
                              </w:rPr>
                              <w:object w:dxaOrig="3597" w:dyaOrig="2624" w14:anchorId="3C97AC74">
                                <v:shape id="_x0000_i1032" type="#_x0000_t75" style="width:77.25pt;height:56.25pt">
                                  <v:imagedata r:id="rId13" o:title=""/>
                                </v:shape>
                                <o:OLEObject Type="Embed" ProgID="ChemDraw.Document.6.0" ShapeID="_x0000_i1032" DrawAspect="Content" ObjectID="_1788855320" r:id="rId15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F4461C" w14:paraId="64CEE49E" w14:textId="77777777" w:rsidTr="005D5062">
        <w:tc>
          <w:tcPr>
            <w:tcW w:w="9350" w:type="dxa"/>
          </w:tcPr>
          <w:p w14:paraId="64D54542" w14:textId="695431B2" w:rsidR="00F4461C" w:rsidRDefault="00F4461C" w:rsidP="005D5062">
            <w:pPr>
              <w:jc w:val="center"/>
            </w:pPr>
            <w:r w:rsidRPr="0086616D">
              <w:rPr>
                <w:b/>
                <w:bCs/>
                <w:sz w:val="24"/>
                <w:szCs w:val="24"/>
              </w:rPr>
              <w:t>Group 2: Large ether R group</w:t>
            </w:r>
          </w:p>
        </w:tc>
      </w:tr>
      <w:tr w:rsidR="00F4461C" w14:paraId="67DE9A27" w14:textId="77777777" w:rsidTr="005D5062">
        <w:tc>
          <w:tcPr>
            <w:tcW w:w="9350" w:type="dxa"/>
          </w:tcPr>
          <w:p w14:paraId="702573F6" w14:textId="670C71BF" w:rsidR="00F4461C" w:rsidRDefault="00F4461C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3600" behindDoc="0" locked="0" layoutInCell="1" allowOverlap="1" wp14:anchorId="55AE6FCB" wp14:editId="03B0564A">
                      <wp:simplePos x="0" y="0"/>
                      <wp:positionH relativeFrom="column">
                        <wp:posOffset>4368800</wp:posOffset>
                      </wp:positionH>
                      <wp:positionV relativeFrom="paragraph">
                        <wp:posOffset>3175</wp:posOffset>
                      </wp:positionV>
                      <wp:extent cx="1485900" cy="1104900"/>
                      <wp:effectExtent l="0" t="0" r="0" b="0"/>
                      <wp:wrapSquare wrapText="bothSides"/>
                      <wp:docPr id="202730803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85900" cy="1104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6DF904A" w14:textId="77777777" w:rsidR="00F4461C" w:rsidRPr="00AA7B99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899</w:t>
                                  </w:r>
                                  <w:r>
                                    <w:object w:dxaOrig="5189" w:dyaOrig="3666" w14:anchorId="3D801CD9">
                                      <v:shape id="_x0000_i1034" type="#_x0000_t75" style="width:91.5pt;height:64.5pt">
                                        <v:imagedata r:id="rId16" o:title=""/>
                                      </v:shape>
                                      <o:OLEObject Type="Embed" ProgID="ChemDraw.Document.6.0" ShapeID="_x0000_i1034" DrawAspect="Content" ObjectID="_1788855321" r:id="rId17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AE6FCB" id="_x0000_s1030" type="#_x0000_t202" style="position:absolute;margin-left:344pt;margin-top:.25pt;width:117pt;height:87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" stroked="f">
                      <v:textbox>
                        <w:txbxContent>
                          <w:p w14:paraId="76DF904A" w14:textId="77777777" w:rsidR="00F4461C" w:rsidRPr="00AA7B99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899</w:t>
                            </w:r>
                            <w:r>
                              <w:object w:dxaOrig="5189" w:dyaOrig="3666" w14:anchorId="3D801CD9">
                                <v:shape id="_x0000_i1034" type="#_x0000_t75" style="width:91.5pt;height:64.5pt">
                                  <v:imagedata r:id="rId16" o:title=""/>
                                </v:shape>
                                <o:OLEObject Type="Embed" ProgID="ChemDraw.Document.6.0" ShapeID="_x0000_i1034" DrawAspect="Content" ObjectID="_1788855321" r:id="rId18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0EB97E17" wp14:editId="647D1D37">
                      <wp:simplePos x="0" y="0"/>
                      <wp:positionH relativeFrom="column">
                        <wp:posOffset>2092325</wp:posOffset>
                      </wp:positionH>
                      <wp:positionV relativeFrom="paragraph">
                        <wp:posOffset>0</wp:posOffset>
                      </wp:positionV>
                      <wp:extent cx="1403350" cy="1104900"/>
                      <wp:effectExtent l="0" t="0" r="6350" b="0"/>
                      <wp:wrapSquare wrapText="bothSides"/>
                      <wp:docPr id="48663366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03350" cy="1104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6C8A8C2" w14:textId="77777777" w:rsidR="00F4461C" w:rsidRPr="00FF7C6E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808</w:t>
                                  </w:r>
                                  <w:r w:rsidRPr="007A2BF7">
                                    <w:rPr>
                                      <w:sz w:val="18"/>
                                    </w:rPr>
                                    <w:object w:dxaOrig="5512" w:dyaOrig="3467" w14:anchorId="49E950AC">
                                      <v:shape id="_x0000_i1036" type="#_x0000_t75" style="width:94.5pt;height:67.5pt">
                                        <v:imagedata r:id="rId19" o:title=""/>
                                      </v:shape>
                                      <o:OLEObject Type="Embed" ProgID="ChemDraw.Document.6.0" ShapeID="_x0000_i1036" DrawAspect="Content" ObjectID="_1788855322" r:id="rId20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B97E17" id="_x0000_s1031" type="#_x0000_t202" style="position:absolute;margin-left:164.75pt;margin-top:0;width:110.5pt;height:87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" stroked="f">
                      <v:textbox>
                        <w:txbxContent>
                          <w:p w14:paraId="16C8A8C2" w14:textId="77777777" w:rsidR="00F4461C" w:rsidRPr="00FF7C6E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808</w:t>
                            </w:r>
                            <w:r w:rsidRPr="007A2BF7">
                              <w:rPr>
                                <w:sz w:val="18"/>
                              </w:rPr>
                              <w:object w:dxaOrig="5512" w:dyaOrig="3467" w14:anchorId="49E950AC">
                                <v:shape id="_x0000_i1036" type="#_x0000_t75" style="width:94.5pt;height:67.5pt">
                                  <v:imagedata r:id="rId19" o:title=""/>
                                </v:shape>
                                <o:OLEObject Type="Embed" ProgID="ChemDraw.Document.6.0" ShapeID="_x0000_i1036" DrawAspect="Content" ObjectID="_1788855322" r:id="rId21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19071603" wp14:editId="6B3E361C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0</wp:posOffset>
                      </wp:positionV>
                      <wp:extent cx="1352550" cy="1104900"/>
                      <wp:effectExtent l="0" t="0" r="0" b="0"/>
                      <wp:wrapSquare wrapText="bothSides"/>
                      <wp:docPr id="100459928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52550" cy="1104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7FA69E9" w14:textId="77777777" w:rsidR="00F4461C" w:rsidRPr="00FF7C6E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738</w:t>
                                  </w:r>
                                  <w:r>
                                    <w:object w:dxaOrig="4847" w:dyaOrig="3086" w14:anchorId="28D53FB9">
                                      <v:shape id="_x0000_i1038" type="#_x0000_t75" style="width:98.25pt;height:62.25pt">
                                        <v:imagedata r:id="rId22" o:title=""/>
                                      </v:shape>
                                      <o:OLEObject Type="Embed" ProgID="ChemDraw.Document.6.0" ShapeID="_x0000_i1038" DrawAspect="Content" ObjectID="_1788855323" r:id="rId23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071603" id="_x0000_s1032" type="#_x0000_t202" style="position:absolute;margin-left:-4.25pt;margin-top:0;width:106.5pt;height:87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" stroked="f">
                      <v:textbox>
                        <w:txbxContent>
                          <w:p w14:paraId="17FA69E9" w14:textId="77777777" w:rsidR="00F4461C" w:rsidRPr="00FF7C6E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738</w:t>
                            </w:r>
                            <w:r>
                              <w:object w:dxaOrig="4847" w:dyaOrig="3086" w14:anchorId="28D53FB9">
                                <v:shape id="_x0000_i1038" type="#_x0000_t75" style="width:98.25pt;height:62.25pt">
                                  <v:imagedata r:id="rId22" o:title=""/>
                                </v:shape>
                                <o:OLEObject Type="Embed" ProgID="ChemDraw.Document.6.0" ShapeID="_x0000_i1038" DrawAspect="Content" ObjectID="_1788855323" r:id="rId24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t xml:space="preserve"> </w:t>
            </w:r>
          </w:p>
        </w:tc>
      </w:tr>
      <w:tr w:rsidR="00F4461C" w14:paraId="05D60EB5" w14:textId="77777777" w:rsidTr="005D5062">
        <w:tc>
          <w:tcPr>
            <w:tcW w:w="9350" w:type="dxa"/>
          </w:tcPr>
          <w:p w14:paraId="61CCB8AF" w14:textId="4F036BAC" w:rsidR="00F4461C" w:rsidRDefault="00F4461C" w:rsidP="005D5062">
            <w:pPr>
              <w:jc w:val="center"/>
            </w:pPr>
            <w:r w:rsidRPr="0086616D">
              <w:rPr>
                <w:b/>
                <w:bCs/>
                <w:sz w:val="24"/>
                <w:szCs w:val="24"/>
              </w:rPr>
              <w:t>Group 3: 2 R groups bound to central carbon</w:t>
            </w:r>
          </w:p>
        </w:tc>
      </w:tr>
      <w:tr w:rsidR="00F4461C" w14:paraId="733A779A" w14:textId="77777777" w:rsidTr="005D5062">
        <w:trPr>
          <w:trHeight w:val="2060"/>
        </w:trPr>
        <w:tc>
          <w:tcPr>
            <w:tcW w:w="9350" w:type="dxa"/>
          </w:tcPr>
          <w:p w14:paraId="7FFEF643" w14:textId="65E7D551" w:rsidR="00F4461C" w:rsidRDefault="005D5062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5648" behindDoc="0" locked="0" layoutInCell="1" allowOverlap="1" wp14:anchorId="18C43C8B" wp14:editId="3EEE14D0">
                      <wp:simplePos x="0" y="0"/>
                      <wp:positionH relativeFrom="column">
                        <wp:posOffset>1998345</wp:posOffset>
                      </wp:positionH>
                      <wp:positionV relativeFrom="paragraph">
                        <wp:posOffset>0</wp:posOffset>
                      </wp:positionV>
                      <wp:extent cx="1600200" cy="1323975"/>
                      <wp:effectExtent l="0" t="0" r="0" b="9525"/>
                      <wp:wrapSquare wrapText="bothSides"/>
                      <wp:docPr id="136950584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600200" cy="13239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C0DF69B" w14:textId="77777777" w:rsidR="00F4461C" w:rsidRPr="00381B23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908</w:t>
                                  </w:r>
                                  <w:r>
                                    <w:object w:dxaOrig="4441" w:dyaOrig="3717" w14:anchorId="38BE6AA4">
                                      <v:shape id="_x0000_i1040" type="#_x0000_t75" style="width:99pt;height:82.5pt">
                                        <v:imagedata r:id="rId25" o:title=""/>
                                      </v:shape>
                                      <o:OLEObject Type="Embed" ProgID="ChemDraw.Document.6.0" ShapeID="_x0000_i1040" DrawAspect="Content" ObjectID="_1788855324" r:id="rId26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C43C8B" id="_x0000_s1033" type="#_x0000_t202" style="position:absolute;margin-left:157.35pt;margin-top:0;width:126pt;height:104.25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" stroked="f">
                      <v:textbox>
                        <w:txbxContent>
                          <w:p w14:paraId="7C0DF69B" w14:textId="77777777" w:rsidR="00F4461C" w:rsidRPr="00381B23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908</w:t>
                            </w:r>
                            <w:r>
                              <w:object w:dxaOrig="4441" w:dyaOrig="3717" w14:anchorId="38BE6AA4">
                                <v:shape id="_x0000_i1040" type="#_x0000_t75" style="width:99pt;height:82.5pt">
                                  <v:imagedata r:id="rId25" o:title=""/>
                                </v:shape>
                                <o:OLEObject Type="Embed" ProgID="ChemDraw.Document.6.0" ShapeID="_x0000_i1040" DrawAspect="Content" ObjectID="_1788855324" r:id="rId27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1552" behindDoc="0" locked="0" layoutInCell="1" allowOverlap="1" wp14:anchorId="6E34F4EE" wp14:editId="079CE210">
                      <wp:simplePos x="0" y="0"/>
                      <wp:positionH relativeFrom="column">
                        <wp:posOffset>4379595</wp:posOffset>
                      </wp:positionH>
                      <wp:positionV relativeFrom="paragraph">
                        <wp:posOffset>0</wp:posOffset>
                      </wp:positionV>
                      <wp:extent cx="1476375" cy="1276350"/>
                      <wp:effectExtent l="0" t="0" r="9525" b="0"/>
                      <wp:wrapSquare wrapText="bothSides"/>
                      <wp:docPr id="15472981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76375" cy="12763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5A462C" w14:textId="77777777" w:rsidR="00F4461C" w:rsidRPr="000A1767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910</w:t>
                                  </w:r>
                                  <w:r>
                                    <w:object w:dxaOrig="3845" w:dyaOrig="3377" w14:anchorId="4CAECF79">
                                      <v:shape id="_x0000_i1042" type="#_x0000_t75" style="width:90.75pt;height:79.5pt">
                                        <v:imagedata r:id="rId28" o:title=""/>
                                      </v:shape>
                                      <o:OLEObject Type="Embed" ProgID="ChemDraw.Document.6.0" ShapeID="_x0000_i1042" DrawAspect="Content" ObjectID="_1788855325" r:id="rId29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34F4EE" id="_x0000_s1034" type="#_x0000_t202" style="position:absolute;margin-left:344.85pt;margin-top:0;width:116.25pt;height:10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" stroked="f">
                      <v:textbox>
                        <w:txbxContent>
                          <w:p w14:paraId="695A462C" w14:textId="77777777" w:rsidR="00F4461C" w:rsidRPr="000A1767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910</w:t>
                            </w:r>
                            <w:r>
                              <w:object w:dxaOrig="3845" w:dyaOrig="3377" w14:anchorId="4CAECF79">
                                <v:shape id="_x0000_i1042" type="#_x0000_t75" style="width:90.75pt;height:79.5pt">
                                  <v:imagedata r:id="rId28" o:title=""/>
                                </v:shape>
                                <o:OLEObject Type="Embed" ProgID="ChemDraw.Document.6.0" ShapeID="_x0000_i1042" DrawAspect="Content" ObjectID="_1788855325" r:id="rId30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="00F4461C"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7696" behindDoc="0" locked="0" layoutInCell="1" allowOverlap="1" wp14:anchorId="2C1AA3D2" wp14:editId="1004903D">
                      <wp:simplePos x="0" y="0"/>
                      <wp:positionH relativeFrom="column">
                        <wp:posOffset>91440</wp:posOffset>
                      </wp:positionH>
                      <wp:positionV relativeFrom="paragraph">
                        <wp:posOffset>0</wp:posOffset>
                      </wp:positionV>
                      <wp:extent cx="1162050" cy="1209675"/>
                      <wp:effectExtent l="0" t="0" r="0" b="9525"/>
                      <wp:wrapSquare wrapText="bothSides"/>
                      <wp:docPr id="84213010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62050" cy="12096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B0DA81" w14:textId="77777777" w:rsidR="00F4461C" w:rsidRPr="000A1767" w:rsidRDefault="00F4461C" w:rsidP="00F4461C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680</w:t>
                                  </w:r>
                                  <w:r>
                                    <w:object w:dxaOrig="2304" w:dyaOrig="2061" w14:anchorId="7AA5CCDB">
                                      <v:shape id="_x0000_i1044" type="#_x0000_t75" style="width:79.5pt;height:1in">
                                        <v:imagedata r:id="rId31" o:title=""/>
                                      </v:shape>
                                      <o:OLEObject Type="Embed" ProgID="ChemDraw.Document.6.0" ShapeID="_x0000_i1044" DrawAspect="Content" ObjectID="_1788855326" r:id="rId32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C1AA3D2" id="_x0000_s1035" type="#_x0000_t202" style="position:absolute;margin-left:7.2pt;margin-top:0;width:91.5pt;height:95.25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" stroked="f">
                      <v:textbox>
                        <w:txbxContent>
                          <w:p w14:paraId="45B0DA81" w14:textId="77777777" w:rsidR="00F4461C" w:rsidRPr="000A1767" w:rsidRDefault="00F4461C" w:rsidP="00F4461C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80</w:t>
                            </w:r>
                            <w:r>
                              <w:object w:dxaOrig="2304" w:dyaOrig="2061" w14:anchorId="7AA5CCDB">
                                <v:shape id="_x0000_i1044" type="#_x0000_t75" style="width:79.5pt;height:1in">
                                  <v:imagedata r:id="rId31" o:title=""/>
                                </v:shape>
                                <o:OLEObject Type="Embed" ProgID="ChemDraw.Document.6.0" ShapeID="_x0000_i1044" DrawAspect="Content" ObjectID="_1788855326" r:id="rId33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F4461C" w14:paraId="39DD651C" w14:textId="77777777" w:rsidTr="005D5062">
        <w:tc>
          <w:tcPr>
            <w:tcW w:w="9350" w:type="dxa"/>
          </w:tcPr>
          <w:p w14:paraId="250B342D" w14:textId="38A61381" w:rsidR="00F4461C" w:rsidRDefault="00F4461C" w:rsidP="005D5062">
            <w:pPr>
              <w:jc w:val="center"/>
            </w:pPr>
            <w:r w:rsidRPr="0086616D">
              <w:rPr>
                <w:b/>
                <w:bCs/>
                <w:sz w:val="24"/>
                <w:szCs w:val="24"/>
              </w:rPr>
              <w:t>Group 4: Hydrophobic side chain</w:t>
            </w:r>
          </w:p>
        </w:tc>
      </w:tr>
      <w:tr w:rsidR="00F4461C" w14:paraId="3483183D" w14:textId="77777777" w:rsidTr="005D5062">
        <w:tc>
          <w:tcPr>
            <w:tcW w:w="9350" w:type="dxa"/>
          </w:tcPr>
          <w:p w14:paraId="7D7CB6F0" w14:textId="3441F92F" w:rsidR="00F4461C" w:rsidRDefault="005D5062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5888" behindDoc="0" locked="0" layoutInCell="1" allowOverlap="1" wp14:anchorId="7A18EBAA" wp14:editId="0F7CD80B">
                      <wp:simplePos x="0" y="0"/>
                      <wp:positionH relativeFrom="column">
                        <wp:posOffset>3281045</wp:posOffset>
                      </wp:positionH>
                      <wp:positionV relativeFrom="paragraph">
                        <wp:posOffset>0</wp:posOffset>
                      </wp:positionV>
                      <wp:extent cx="1323975" cy="1019175"/>
                      <wp:effectExtent l="0" t="0" r="9525" b="9525"/>
                      <wp:wrapSquare wrapText="bothSides"/>
                      <wp:docPr id="15367776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23975" cy="1019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8D479C" w14:textId="77777777" w:rsidR="005D5062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714</w:t>
                                  </w:r>
                                  <w:r w:rsidRPr="009B5D90">
                                    <w:rPr>
                                      <w:sz w:val="20"/>
                                      <w:szCs w:val="20"/>
                                    </w:rPr>
                                    <w:object w:dxaOrig="3548" w:dyaOrig="2182" w14:anchorId="69BFA0EB">
                                      <v:shape id="_x0000_i1046" type="#_x0000_t75" style="width:90.75pt;height:55.5pt">
                                        <v:imagedata r:id="rId34" o:title=""/>
                                      </v:shape>
                                      <o:OLEObject Type="Embed" ProgID="ChemDraw.Document.6.0" ShapeID="_x0000_i1046" DrawAspect="Content" ObjectID="_1788855327" r:id="rId35"/>
                                    </w:object>
                                  </w:r>
                                </w:p>
                                <w:p w14:paraId="02012FA0" w14:textId="77777777" w:rsidR="005D5062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028CBBA9" w14:textId="77777777" w:rsidR="005D5062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  <w:p w14:paraId="6C07EE27" w14:textId="77777777" w:rsidR="005D5062" w:rsidRPr="00137995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18EBAA" id="_x0000_s1036" type="#_x0000_t202" style="position:absolute;margin-left:258.35pt;margin-top:0;width:104.25pt;height:80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" stroked="f">
                      <v:textbox>
                        <w:txbxContent>
                          <w:p w14:paraId="778D479C" w14:textId="77777777" w:rsidR="005D5062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714</w:t>
                            </w:r>
                            <w:r w:rsidRPr="009B5D90">
                              <w:rPr>
                                <w:sz w:val="20"/>
                                <w:szCs w:val="20"/>
                              </w:rPr>
                              <w:object w:dxaOrig="3548" w:dyaOrig="2182" w14:anchorId="69BFA0EB">
                                <v:shape id="_x0000_i1046" type="#_x0000_t75" style="width:90.75pt;height:55.5pt">
                                  <v:imagedata r:id="rId34" o:title=""/>
                                </v:shape>
                                <o:OLEObject Type="Embed" ProgID="ChemDraw.Document.6.0" ShapeID="_x0000_i1046" DrawAspect="Content" ObjectID="_1788855327" r:id="rId36"/>
                              </w:object>
                            </w:r>
                          </w:p>
                          <w:p w14:paraId="02012FA0" w14:textId="77777777" w:rsidR="005D5062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028CBBA9" w14:textId="77777777" w:rsidR="005D5062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  <w:p w14:paraId="6C07EE27" w14:textId="77777777" w:rsidR="005D5062" w:rsidRPr="00137995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3840" behindDoc="0" locked="0" layoutInCell="1" allowOverlap="1" wp14:anchorId="44E3D014" wp14:editId="33B2B895">
                      <wp:simplePos x="0" y="0"/>
                      <wp:positionH relativeFrom="column">
                        <wp:posOffset>2223770</wp:posOffset>
                      </wp:positionH>
                      <wp:positionV relativeFrom="paragraph">
                        <wp:posOffset>0</wp:posOffset>
                      </wp:positionV>
                      <wp:extent cx="1000125" cy="1104900"/>
                      <wp:effectExtent l="0" t="0" r="9525" b="0"/>
                      <wp:wrapSquare wrapText="bothSides"/>
                      <wp:docPr id="163793456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00125" cy="11049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F0198B7" w14:textId="77777777" w:rsidR="005D5062" w:rsidRPr="00137995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681</w:t>
                                  </w:r>
                                  <w:r>
                                    <w:object w:dxaOrig="1814" w:dyaOrig="2022" w14:anchorId="697D17A9">
                                      <v:shape id="_x0000_i1048" type="#_x0000_t75" style="width:58.5pt;height:63.75pt">
                                        <v:imagedata r:id="rId37" o:title=""/>
                                      </v:shape>
                                      <o:OLEObject Type="Embed" ProgID="ChemDraw.Document.6.0" ShapeID="_x0000_i1048" DrawAspect="Content" ObjectID="_1788855328" r:id="rId38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E3D014" id="_x0000_s1037" type="#_x0000_t202" style="position:absolute;margin-left:175.1pt;margin-top:0;width:78.75pt;height:87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" stroked="f">
                      <v:textbox>
                        <w:txbxContent>
                          <w:p w14:paraId="7F0198B7" w14:textId="77777777" w:rsidR="005D5062" w:rsidRPr="00137995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81</w:t>
                            </w:r>
                            <w:r>
                              <w:object w:dxaOrig="1814" w:dyaOrig="2022" w14:anchorId="697D17A9">
                                <v:shape id="_x0000_i1048" type="#_x0000_t75" style="width:58.5pt;height:63.75pt">
                                  <v:imagedata r:id="rId37" o:title=""/>
                                </v:shape>
                                <o:OLEObject Type="Embed" ProgID="ChemDraw.Document.6.0" ShapeID="_x0000_i1048" DrawAspect="Content" ObjectID="_1788855328" r:id="rId39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1792" behindDoc="0" locked="0" layoutInCell="1" allowOverlap="1" wp14:anchorId="49C8EC03" wp14:editId="37EC5D62">
                      <wp:simplePos x="0" y="0"/>
                      <wp:positionH relativeFrom="column">
                        <wp:posOffset>1058545</wp:posOffset>
                      </wp:positionH>
                      <wp:positionV relativeFrom="paragraph">
                        <wp:posOffset>0</wp:posOffset>
                      </wp:positionV>
                      <wp:extent cx="1152525" cy="863600"/>
                      <wp:effectExtent l="0" t="0" r="9525" b="0"/>
                      <wp:wrapSquare wrapText="bothSides"/>
                      <wp:docPr id="190128179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52525" cy="863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7BD558" w14:textId="77777777" w:rsidR="005D5062" w:rsidRPr="00137995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620</w:t>
                                  </w:r>
                                  <w:r>
                                    <w:object w:dxaOrig="3919" w:dyaOrig="2240" w14:anchorId="79FE792E">
                                      <v:shape id="_x0000_i1050" type="#_x0000_t75" style="width:81pt;height:46.5pt">
                                        <v:imagedata r:id="rId40" o:title=""/>
                                      </v:shape>
                                      <o:OLEObject Type="Embed" ProgID="ChemDraw.Document.6.0" ShapeID="_x0000_i1050" DrawAspect="Content" ObjectID="_1788855329" r:id="rId41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C8EC03" id="_x0000_s1038" type="#_x0000_t202" style="position:absolute;margin-left:83.35pt;margin-top:0;width:90.75pt;height:68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" stroked="f">
                      <v:textbox>
                        <w:txbxContent>
                          <w:p w14:paraId="327BD558" w14:textId="77777777" w:rsidR="005D5062" w:rsidRPr="00137995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20</w:t>
                            </w:r>
                            <w:r>
                              <w:object w:dxaOrig="3919" w:dyaOrig="2240" w14:anchorId="79FE792E">
                                <v:shape id="_x0000_i1050" type="#_x0000_t75" style="width:81pt;height:46.5pt">
                                  <v:imagedata r:id="rId40" o:title=""/>
                                </v:shape>
                                <o:OLEObject Type="Embed" ProgID="ChemDraw.Document.6.0" ShapeID="_x0000_i1050" DrawAspect="Content" ObjectID="_1788855329" r:id="rId42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7936" behindDoc="0" locked="0" layoutInCell="1" allowOverlap="1" wp14:anchorId="0CB54609" wp14:editId="61DFE39C">
                      <wp:simplePos x="0" y="0"/>
                      <wp:positionH relativeFrom="column">
                        <wp:posOffset>4608195</wp:posOffset>
                      </wp:positionH>
                      <wp:positionV relativeFrom="paragraph">
                        <wp:posOffset>0</wp:posOffset>
                      </wp:positionV>
                      <wp:extent cx="1257300" cy="971550"/>
                      <wp:effectExtent l="0" t="0" r="0" b="0"/>
                      <wp:wrapSquare wrapText="bothSides"/>
                      <wp:docPr id="20903673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57300" cy="9715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7B10B65" w14:textId="77777777" w:rsidR="005D5062" w:rsidRPr="00137995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811</w:t>
                                  </w:r>
                                  <w:r w:rsidRPr="007A2BF7">
                                    <w:rPr>
                                      <w:sz w:val="18"/>
                                    </w:rPr>
                                    <w:object w:dxaOrig="3856" w:dyaOrig="2515" w14:anchorId="75DF0433">
                                      <v:shape id="_x0000_i1052" type="#_x0000_t75" style="width:86.25pt;height:56.25pt">
                                        <v:imagedata r:id="rId43" o:title=""/>
                                      </v:shape>
                                      <o:OLEObject Type="Embed" ProgID="ChemDraw.Document.6.0" ShapeID="_x0000_i1052" DrawAspect="Content" ObjectID="_1788855330" r:id="rId44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B54609" id="_x0000_s1039" type="#_x0000_t202" style="position:absolute;margin-left:362.85pt;margin-top:0;width:99pt;height:76.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" stroked="f">
                      <v:textbox>
                        <w:txbxContent>
                          <w:p w14:paraId="07B10B65" w14:textId="77777777" w:rsidR="005D5062" w:rsidRPr="00137995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811</w:t>
                            </w:r>
                            <w:r w:rsidRPr="007A2BF7">
                              <w:rPr>
                                <w:sz w:val="18"/>
                              </w:rPr>
                              <w:object w:dxaOrig="3856" w:dyaOrig="2515" w14:anchorId="75DF0433">
                                <v:shape id="_x0000_i1052" type="#_x0000_t75" style="width:86.25pt;height:56.25pt">
                                  <v:imagedata r:id="rId43" o:title=""/>
                                </v:shape>
                                <o:OLEObject Type="Embed" ProgID="ChemDraw.Document.6.0" ShapeID="_x0000_i1052" DrawAspect="Content" ObjectID="_1788855330" r:id="rId45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79744" behindDoc="0" locked="0" layoutInCell="1" allowOverlap="1" wp14:anchorId="2BCA4B56" wp14:editId="6C171840">
                      <wp:simplePos x="0" y="0"/>
                      <wp:positionH relativeFrom="column">
                        <wp:posOffset>-63500</wp:posOffset>
                      </wp:positionH>
                      <wp:positionV relativeFrom="paragraph">
                        <wp:posOffset>9525</wp:posOffset>
                      </wp:positionV>
                      <wp:extent cx="1038225" cy="1019175"/>
                      <wp:effectExtent l="0" t="0" r="9525" b="9525"/>
                      <wp:wrapSquare wrapText="bothSides"/>
                      <wp:docPr id="143570797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8225" cy="10191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61BBB0A" w14:textId="77777777" w:rsidR="005D5062" w:rsidRPr="00137995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462</w:t>
                                  </w:r>
                                  <w:r>
                                    <w:object w:dxaOrig="1620" w:dyaOrig="1572" w14:anchorId="1BF9B830">
                                      <v:shape id="_x0000_i1054" type="#_x0000_t75" style="width:60pt;height:57.75pt">
                                        <v:imagedata r:id="rId46" o:title=""/>
                                      </v:shape>
                                      <o:OLEObject Type="Embed" ProgID="ChemDraw.Document.6.0" ShapeID="_x0000_i1054" DrawAspect="Content" ObjectID="_1788855331" r:id="rId47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CA4B56" id="_x0000_s1040" type="#_x0000_t202" style="position:absolute;margin-left:-5pt;margin-top:.75pt;width:81.75pt;height:80.2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" stroked="f">
                      <v:textbox>
                        <w:txbxContent>
                          <w:p w14:paraId="561BBB0A" w14:textId="77777777" w:rsidR="005D5062" w:rsidRPr="00137995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462</w:t>
                            </w:r>
                            <w:r>
                              <w:object w:dxaOrig="1620" w:dyaOrig="1572" w14:anchorId="1BF9B830">
                                <v:shape id="_x0000_i1054" type="#_x0000_t75" style="width:60pt;height:57.75pt">
                                  <v:imagedata r:id="rId46" o:title=""/>
                                </v:shape>
                                <o:OLEObject Type="Embed" ProgID="ChemDraw.Document.6.0" ShapeID="_x0000_i1054" DrawAspect="Content" ObjectID="_1788855331" r:id="rId48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</w:tbl>
    <w:p w14:paraId="6E812351" w14:textId="45733447" w:rsidR="0092237B" w:rsidRDefault="0092237B"/>
    <w:p w14:paraId="5EEF36D0" w14:textId="77777777" w:rsidR="00F4461C" w:rsidRDefault="00F4461C"/>
    <w:p w14:paraId="72BDEA1F" w14:textId="77777777" w:rsidR="00F4461C" w:rsidRDefault="00F4461C"/>
    <w:p w14:paraId="26FA909A" w14:textId="77777777" w:rsidR="005D5062" w:rsidRDefault="005D5062"/>
    <w:p w14:paraId="4FBC845E" w14:textId="77777777" w:rsidR="005D5062" w:rsidRDefault="005D5062"/>
    <w:p w14:paraId="3A71159D" w14:textId="77777777" w:rsidR="005D5062" w:rsidRDefault="005D5062"/>
    <w:p w14:paraId="678284F6" w14:textId="77777777" w:rsidR="005D5062" w:rsidRDefault="005D5062"/>
    <w:p w14:paraId="7AA35D44" w14:textId="77777777" w:rsidR="005D5062" w:rsidRDefault="005D5062"/>
    <w:p w14:paraId="2D5B4303" w14:textId="77777777" w:rsidR="005D5062" w:rsidRDefault="005D5062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5D5062" w14:paraId="403F4AF5" w14:textId="77777777" w:rsidTr="004C6D64">
        <w:tc>
          <w:tcPr>
            <w:tcW w:w="9350" w:type="dxa"/>
          </w:tcPr>
          <w:p w14:paraId="014146A1" w14:textId="52B2CA56" w:rsidR="005D5062" w:rsidRPr="005D5062" w:rsidRDefault="005D5062" w:rsidP="005D5062">
            <w:pPr>
              <w:jc w:val="center"/>
              <w:rPr>
                <w:b/>
                <w:bCs/>
              </w:rPr>
            </w:pPr>
            <w:r w:rsidRPr="005D5062">
              <w:rPr>
                <w:b/>
                <w:bCs/>
              </w:rPr>
              <w:lastRenderedPageBreak/>
              <w:t xml:space="preserve">Group 5: Electron withdrawing </w:t>
            </w:r>
            <w:r w:rsidRPr="005D5062">
              <w:rPr>
                <w:b/>
                <w:bCs/>
                <w:sz w:val="24"/>
                <w:szCs w:val="24"/>
              </w:rPr>
              <w:t xml:space="preserve">substituent </w:t>
            </w:r>
            <w:r w:rsidRPr="005D5062">
              <w:rPr>
                <w:b/>
                <w:bCs/>
              </w:rPr>
              <w:t>(not halogen)</w:t>
            </w:r>
          </w:p>
        </w:tc>
      </w:tr>
      <w:tr w:rsidR="005D5062" w14:paraId="367D6127" w14:textId="77777777" w:rsidTr="004C6D64">
        <w:tc>
          <w:tcPr>
            <w:tcW w:w="9350" w:type="dxa"/>
          </w:tcPr>
          <w:p w14:paraId="572B62E2" w14:textId="226D9AD4" w:rsidR="005D5062" w:rsidRDefault="005D5062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6128" behindDoc="0" locked="0" layoutInCell="1" allowOverlap="1" wp14:anchorId="6C90C37A" wp14:editId="2B1544B1">
                      <wp:simplePos x="0" y="0"/>
                      <wp:positionH relativeFrom="column">
                        <wp:posOffset>4576445</wp:posOffset>
                      </wp:positionH>
                      <wp:positionV relativeFrom="paragraph">
                        <wp:posOffset>635</wp:posOffset>
                      </wp:positionV>
                      <wp:extent cx="1276350" cy="1057275"/>
                      <wp:effectExtent l="0" t="0" r="0" b="9525"/>
                      <wp:wrapSquare wrapText="bothSides"/>
                      <wp:docPr id="677666725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76350" cy="1057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1151262" w14:textId="0CE6BB03" w:rsidR="005D5062" w:rsidRPr="005C26A9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895</w:t>
                                  </w:r>
                                  <w:r>
                                    <w:object w:dxaOrig="3599" w:dyaOrig="3204" w14:anchorId="33EDB3BC">
                                      <v:shape id="_x0000_i1056" type="#_x0000_t75" style="width:69.75pt;height:62.25pt">
                                        <v:imagedata r:id="rId49" o:title=""/>
                                      </v:shape>
                                      <o:OLEObject Type="Embed" ProgID="ChemDraw.Document.6.0" ShapeID="_x0000_i1056" DrawAspect="Content" ObjectID="_1788855332" r:id="rId50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90C37A" id="_x0000_s1041" type="#_x0000_t202" style="position:absolute;margin-left:360.35pt;margin-top:.05pt;width:100.5pt;height:83.2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" stroked="f">
                      <v:textbox>
                        <w:txbxContent>
                          <w:p w14:paraId="41151262" w14:textId="0CE6BB03" w:rsidR="005D5062" w:rsidRPr="005C26A9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895</w:t>
                            </w:r>
                            <w:r>
                              <w:object w:dxaOrig="3599" w:dyaOrig="3204" w14:anchorId="33EDB3BC">
                                <v:shape id="_x0000_i1056" type="#_x0000_t75" style="width:69.75pt;height:62.25pt">
                                  <v:imagedata r:id="rId49" o:title=""/>
                                </v:shape>
                                <o:OLEObject Type="Embed" ProgID="ChemDraw.Document.6.0" ShapeID="_x0000_i1056" DrawAspect="Content" ObjectID="_1788855332" r:id="rId51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4080" behindDoc="0" locked="0" layoutInCell="1" allowOverlap="1" wp14:anchorId="4AA53406" wp14:editId="248011D2">
                      <wp:simplePos x="0" y="0"/>
                      <wp:positionH relativeFrom="column">
                        <wp:posOffset>3089910</wp:posOffset>
                      </wp:positionH>
                      <wp:positionV relativeFrom="paragraph">
                        <wp:posOffset>0</wp:posOffset>
                      </wp:positionV>
                      <wp:extent cx="1438275" cy="1057275"/>
                      <wp:effectExtent l="0" t="0" r="9525" b="9525"/>
                      <wp:wrapSquare wrapText="bothSides"/>
                      <wp:docPr id="201938364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8275" cy="10572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D419404" w14:textId="3E1B4569" w:rsidR="005D5062" w:rsidRPr="005C26A9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737</w:t>
                                  </w:r>
                                  <w:r>
                                    <w:object w:dxaOrig="4520" w:dyaOrig="2621" w14:anchorId="4733E769">
                                      <v:shape id="_x0000_i1058" type="#_x0000_t75" style="width:105pt;height:60.75pt">
                                        <v:imagedata r:id="rId52" o:title=""/>
                                      </v:shape>
                                      <o:OLEObject Type="Embed" ProgID="ChemDraw.Document.6.0" ShapeID="_x0000_i1058" DrawAspect="Content" ObjectID="_1788855333" r:id="rId53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A53406" id="_x0000_s1042" type="#_x0000_t202" style="position:absolute;margin-left:243.3pt;margin-top:0;width:113.25pt;height:83.2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" stroked="f">
                      <v:textbox>
                        <w:txbxContent>
                          <w:p w14:paraId="2D419404" w14:textId="3E1B4569" w:rsidR="005D5062" w:rsidRPr="005C26A9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737</w:t>
                            </w:r>
                            <w:r>
                              <w:object w:dxaOrig="4520" w:dyaOrig="2621" w14:anchorId="4733E769">
                                <v:shape id="_x0000_i1058" type="#_x0000_t75" style="width:105pt;height:60.75pt">
                                  <v:imagedata r:id="rId52" o:title=""/>
                                </v:shape>
                                <o:OLEObject Type="Embed" ProgID="ChemDraw.Document.6.0" ShapeID="_x0000_i1058" DrawAspect="Content" ObjectID="_1788855333" r:id="rId54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2032" behindDoc="0" locked="0" layoutInCell="1" allowOverlap="1" wp14:anchorId="29EDD3E0" wp14:editId="314CF347">
                      <wp:simplePos x="0" y="0"/>
                      <wp:positionH relativeFrom="column">
                        <wp:posOffset>1537970</wp:posOffset>
                      </wp:positionH>
                      <wp:positionV relativeFrom="paragraph">
                        <wp:posOffset>0</wp:posOffset>
                      </wp:positionV>
                      <wp:extent cx="1390650" cy="885825"/>
                      <wp:effectExtent l="0" t="0" r="0" b="9525"/>
                      <wp:wrapSquare wrapText="bothSides"/>
                      <wp:docPr id="898091570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0650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497E9EA" w14:textId="3F8361A3" w:rsidR="005D5062" w:rsidRPr="005C26A9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622</w:t>
                                  </w:r>
                                  <w:r>
                                    <w:object w:dxaOrig="4102" w:dyaOrig="2131" w14:anchorId="409E510B">
                                      <v:shape id="_x0000_i1060" type="#_x0000_t75" style="width:97.5pt;height:50.25pt">
                                        <v:imagedata r:id="rId55" o:title=""/>
                                      </v:shape>
                                      <o:OLEObject Type="Embed" ProgID="ChemDraw.Document.6.0" ShapeID="_x0000_i1060" DrawAspect="Content" ObjectID="_1788855334" r:id="rId56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EDD3E0" id="_x0000_s1043" type="#_x0000_t202" style="position:absolute;margin-left:121.1pt;margin-top:0;width:109.5pt;height:69.75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" stroked="f">
                      <v:textbox>
                        <w:txbxContent>
                          <w:p w14:paraId="1497E9EA" w14:textId="3F8361A3" w:rsidR="005D5062" w:rsidRPr="005C26A9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22</w:t>
                            </w:r>
                            <w:r>
                              <w:object w:dxaOrig="4102" w:dyaOrig="2131" w14:anchorId="409E510B">
                                <v:shape id="_x0000_i1060" type="#_x0000_t75" style="width:97.5pt;height:50.25pt">
                                  <v:imagedata r:id="rId55" o:title=""/>
                                </v:shape>
                                <o:OLEObject Type="Embed" ProgID="ChemDraw.Document.6.0" ShapeID="_x0000_i1060" DrawAspect="Content" ObjectID="_1788855334" r:id="rId57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89984" behindDoc="0" locked="0" layoutInCell="1" allowOverlap="1" wp14:anchorId="59C3B183" wp14:editId="0C19CAF2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0</wp:posOffset>
                      </wp:positionV>
                      <wp:extent cx="1390650" cy="885825"/>
                      <wp:effectExtent l="0" t="0" r="0" b="9525"/>
                      <wp:wrapSquare wrapText="bothSides"/>
                      <wp:docPr id="148124062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390650" cy="8858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8BB0AAB" w14:textId="41134948" w:rsidR="005D5062" w:rsidRPr="005C26A9" w:rsidRDefault="005D5062" w:rsidP="005D5062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619</w:t>
                                  </w:r>
                                  <w:r>
                                    <w:object w:dxaOrig="4524" w:dyaOrig="2127" w14:anchorId="17385FAC">
                                      <v:shape id="_x0000_i1062" type="#_x0000_t75" style="width:96pt;height:45pt">
                                        <v:imagedata r:id="rId58" o:title=""/>
                                      </v:shape>
                                      <o:OLEObject Type="Embed" ProgID="ChemDraw.Document.6.0" ShapeID="_x0000_i1062" DrawAspect="Content" ObjectID="_1788855335" r:id="rId59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C3B183" id="_x0000_s1044" type="#_x0000_t202" style="position:absolute;margin-left:-5.15pt;margin-top:0;width:109.5pt;height:69.7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" stroked="f">
                      <v:textbox>
                        <w:txbxContent>
                          <w:p w14:paraId="68BB0AAB" w14:textId="41134948" w:rsidR="005D5062" w:rsidRPr="005C26A9" w:rsidRDefault="005D5062" w:rsidP="005D506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19</w:t>
                            </w:r>
                            <w:r>
                              <w:object w:dxaOrig="4524" w:dyaOrig="2127" w14:anchorId="17385FAC">
                                <v:shape id="_x0000_i1062" type="#_x0000_t75" style="width:96pt;height:45pt">
                                  <v:imagedata r:id="rId58" o:title=""/>
                                </v:shape>
                                <o:OLEObject Type="Embed" ProgID="ChemDraw.Document.6.0" ShapeID="_x0000_i1062" DrawAspect="Content" ObjectID="_1788855335" r:id="rId60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  <w:tr w:rsidR="005D5062" w14:paraId="6D5DC7E6" w14:textId="77777777" w:rsidTr="004C6D64">
        <w:tc>
          <w:tcPr>
            <w:tcW w:w="9350" w:type="dxa"/>
          </w:tcPr>
          <w:p w14:paraId="0304E1F9" w14:textId="10F85EA0" w:rsidR="005D5062" w:rsidRDefault="005D5062" w:rsidP="005D5062">
            <w:pPr>
              <w:jc w:val="center"/>
            </w:pPr>
            <w:r w:rsidRPr="0086616D">
              <w:rPr>
                <w:b/>
                <w:bCs/>
                <w:sz w:val="24"/>
                <w:szCs w:val="24"/>
              </w:rPr>
              <w:t>Group 6: Electron withdrawing substituent (1 halogen)</w:t>
            </w:r>
          </w:p>
        </w:tc>
      </w:tr>
      <w:tr w:rsidR="005D5062" w14:paraId="18C70A5D" w14:textId="77777777" w:rsidTr="004C6D64">
        <w:tc>
          <w:tcPr>
            <w:tcW w:w="9350" w:type="dxa"/>
          </w:tcPr>
          <w:p w14:paraId="338D3FEB" w14:textId="5E3D1B56" w:rsidR="004C6D64" w:rsidRDefault="004C6D64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2272" behindDoc="0" locked="0" layoutInCell="1" allowOverlap="1" wp14:anchorId="3D85B995" wp14:editId="61E323E3">
                      <wp:simplePos x="0" y="0"/>
                      <wp:positionH relativeFrom="column">
                        <wp:posOffset>3061335</wp:posOffset>
                      </wp:positionH>
                      <wp:positionV relativeFrom="paragraph">
                        <wp:posOffset>3175</wp:posOffset>
                      </wp:positionV>
                      <wp:extent cx="1076325" cy="981075"/>
                      <wp:effectExtent l="0" t="0" r="9525" b="9525"/>
                      <wp:wrapSquare wrapText="bothSides"/>
                      <wp:docPr id="143989593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76325" cy="981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2EAC658" w14:textId="44DF4D11" w:rsidR="004C6D64" w:rsidRPr="00FF7C6E" w:rsidRDefault="004C6D64" w:rsidP="004C6D64">
                                  <w:pPr>
                                    <w:jc w:val="center"/>
                                    <w:rPr>
                                      <w:sz w:val="4"/>
                                      <w:szCs w:val="4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618</w:t>
                                  </w:r>
                                  <w:r>
                                    <w:object w:dxaOrig="3599" w:dyaOrig="2239" w14:anchorId="718C000C">
                                      <v:shape id="_x0000_i1064" type="#_x0000_t75" style="width:75pt;height:46.5pt">
                                        <v:imagedata r:id="rId61" o:title=""/>
                                      </v:shape>
                                      <o:OLEObject Type="Embed" ProgID="ChemDraw.Document.6.0" ShapeID="_x0000_i1064" DrawAspect="Content" ObjectID="_1788855336" r:id="rId62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85B995" id="_x0000_s1045" type="#_x0000_t202" style="position:absolute;margin-left:241.05pt;margin-top:.25pt;width:84.75pt;height:77.2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" stroked="f">
                      <v:textbox>
                        <w:txbxContent>
                          <w:p w14:paraId="22EAC658" w14:textId="44DF4D11" w:rsidR="004C6D64" w:rsidRPr="00FF7C6E" w:rsidRDefault="004C6D64" w:rsidP="004C6D64">
                            <w:pPr>
                              <w:jc w:val="center"/>
                              <w:rPr>
                                <w:sz w:val="4"/>
                                <w:szCs w:val="4"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18</w:t>
                            </w:r>
                            <w:r>
                              <w:object w:dxaOrig="3599" w:dyaOrig="2239" w14:anchorId="718C000C">
                                <v:shape id="_x0000_i1064" type="#_x0000_t75" style="width:75pt;height:46.5pt">
                                  <v:imagedata r:id="rId61" o:title=""/>
                                </v:shape>
                                <o:OLEObject Type="Embed" ProgID="ChemDraw.Document.6.0" ShapeID="_x0000_i1064" DrawAspect="Content" ObjectID="_1788855336" r:id="rId63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698176" behindDoc="0" locked="0" layoutInCell="1" allowOverlap="1" wp14:anchorId="35884577" wp14:editId="12B6C539">
                      <wp:simplePos x="0" y="0"/>
                      <wp:positionH relativeFrom="column">
                        <wp:posOffset>23495</wp:posOffset>
                      </wp:positionH>
                      <wp:positionV relativeFrom="paragraph">
                        <wp:posOffset>3810</wp:posOffset>
                      </wp:positionV>
                      <wp:extent cx="971550" cy="1114425"/>
                      <wp:effectExtent l="0" t="0" r="0" b="9525"/>
                      <wp:wrapSquare wrapText="bothSides"/>
                      <wp:docPr id="96859295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71550" cy="1114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5FF4537" w14:textId="01556F32" w:rsidR="004C6D64" w:rsidRPr="00AF1C8B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463</w:t>
                                  </w:r>
                                  <w:r>
                                    <w:object w:dxaOrig="1454" w:dyaOrig="1629" w14:anchorId="205773B9">
                                      <v:shape id="_x0000_i1066" type="#_x0000_t75" style="width:60pt;height:66pt">
                                        <v:imagedata r:id="rId64" o:title=""/>
                                      </v:shape>
                                      <o:OLEObject Type="Embed" ProgID="ChemDraw.Document.6.0" ShapeID="_x0000_i1066" DrawAspect="Content" ObjectID="_1788855337" r:id="rId65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884577" id="_x0000_s1046" type="#_x0000_t202" style="position:absolute;margin-left:1.85pt;margin-top:.3pt;width:76.5pt;height:87.7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" stroked="f">
                      <v:textbox>
                        <w:txbxContent>
                          <w:p w14:paraId="55FF4537" w14:textId="01556F32" w:rsidR="004C6D64" w:rsidRPr="00AF1C8B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463</w:t>
                            </w:r>
                            <w:r>
                              <w:object w:dxaOrig="1454" w:dyaOrig="1629" w14:anchorId="205773B9">
                                <v:shape id="_x0000_i1066" type="#_x0000_t75" style="width:60pt;height:66pt">
                                  <v:imagedata r:id="rId64" o:title=""/>
                                </v:shape>
                                <o:OLEObject Type="Embed" ProgID="ChemDraw.Document.6.0" ShapeID="_x0000_i1066" DrawAspect="Content" ObjectID="_1788855337" r:id="rId66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0224" behindDoc="0" locked="0" layoutInCell="1" allowOverlap="1" wp14:anchorId="0951D163" wp14:editId="5600C782">
                      <wp:simplePos x="0" y="0"/>
                      <wp:positionH relativeFrom="column">
                        <wp:posOffset>1594485</wp:posOffset>
                      </wp:positionH>
                      <wp:positionV relativeFrom="paragraph">
                        <wp:posOffset>3810</wp:posOffset>
                      </wp:positionV>
                      <wp:extent cx="1038225" cy="1114425"/>
                      <wp:effectExtent l="0" t="0" r="9525" b="9525"/>
                      <wp:wrapSquare wrapText="bothSides"/>
                      <wp:docPr id="49603922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8225" cy="111442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EECFEAF" w14:textId="012A2B26" w:rsidR="004C6D64" w:rsidRPr="00AF1C8B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466</w:t>
                                  </w:r>
                                  <w:r>
                                    <w:object w:dxaOrig="1696" w:dyaOrig="1627" w14:anchorId="02F43DA1">
                                      <v:shape id="_x0000_i1068" type="#_x0000_t75" style="width:69pt;height:66.75pt">
                                        <v:imagedata r:id="rId67" o:title=""/>
                                      </v:shape>
                                      <o:OLEObject Type="Embed" ProgID="ChemDraw.Document.6.0" ShapeID="_x0000_i1068" DrawAspect="Content" ObjectID="_1788855338" r:id="rId68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51D163" id="_x0000_s1047" type="#_x0000_t202" style="position:absolute;margin-left:125.55pt;margin-top:.3pt;width:81.75pt;height:87.7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" stroked="f">
                      <v:textbox>
                        <w:txbxContent>
                          <w:p w14:paraId="6EECFEAF" w14:textId="012A2B26" w:rsidR="004C6D64" w:rsidRPr="00AF1C8B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466</w:t>
                            </w:r>
                            <w:r>
                              <w:object w:dxaOrig="1696" w:dyaOrig="1627" w14:anchorId="02F43DA1">
                                <v:shape id="_x0000_i1068" type="#_x0000_t75" style="width:69pt;height:66.75pt">
                                  <v:imagedata r:id="rId67" o:title=""/>
                                </v:shape>
                                <o:OLEObject Type="Embed" ProgID="ChemDraw.Document.6.0" ShapeID="_x0000_i1068" DrawAspect="Content" ObjectID="_1788855338" r:id="rId69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4320" behindDoc="0" locked="0" layoutInCell="1" allowOverlap="1" wp14:anchorId="2ECFEBF3" wp14:editId="1186F477">
                      <wp:simplePos x="0" y="0"/>
                      <wp:positionH relativeFrom="column">
                        <wp:posOffset>4817110</wp:posOffset>
                      </wp:positionH>
                      <wp:positionV relativeFrom="paragraph">
                        <wp:posOffset>3810</wp:posOffset>
                      </wp:positionV>
                      <wp:extent cx="1038225" cy="981075"/>
                      <wp:effectExtent l="0" t="0" r="9525" b="9525"/>
                      <wp:wrapSquare wrapText="bothSides"/>
                      <wp:docPr id="1610894086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38225" cy="981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F9239FD" w14:textId="0131456C" w:rsidR="004C6D64" w:rsidRPr="00890547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621</w:t>
                                  </w:r>
                                  <w:r>
                                    <w:object w:dxaOrig="3692" w:dyaOrig="2239" w14:anchorId="15711DD5">
                                      <v:shape id="_x0000_i1070" type="#_x0000_t75" style="width:74.25pt;height:48.75pt">
                                        <v:imagedata r:id="rId70" o:title=""/>
                                      </v:shape>
                                      <o:OLEObject Type="Embed" ProgID="ChemDraw.Document.6.0" ShapeID="_x0000_i1070" DrawAspect="Content" ObjectID="_1788855339" r:id="rId71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CFEBF3" id="_x0000_s1048" type="#_x0000_t202" style="position:absolute;margin-left:379.3pt;margin-top:.3pt;width:81.75pt;height:77.2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" stroked="f">
                      <v:textbox>
                        <w:txbxContent>
                          <w:p w14:paraId="2F9239FD" w14:textId="0131456C" w:rsidR="004C6D64" w:rsidRPr="00890547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621</w:t>
                            </w:r>
                            <w:r>
                              <w:object w:dxaOrig="3692" w:dyaOrig="2239" w14:anchorId="15711DD5">
                                <v:shape id="_x0000_i1070" type="#_x0000_t75" style="width:74.25pt;height:48.75pt">
                                  <v:imagedata r:id="rId70" o:title=""/>
                                </v:shape>
                                <o:OLEObject Type="Embed" ProgID="ChemDraw.Document.6.0" ShapeID="_x0000_i1070" DrawAspect="Content" ObjectID="_1788855339" r:id="rId72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13E83877" w14:textId="74ED250A" w:rsidR="004C6D64" w:rsidRDefault="004C6D64"/>
          <w:p w14:paraId="56F61E9E" w14:textId="51ED9867" w:rsidR="004C6D64" w:rsidRDefault="004C6D64"/>
          <w:p w14:paraId="40781274" w14:textId="5A897449" w:rsidR="004C6D64" w:rsidRDefault="004C6D6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2A2FF83B" wp14:editId="1B1C6520">
                      <wp:simplePos x="0" y="0"/>
                      <wp:positionH relativeFrom="column">
                        <wp:posOffset>3789045</wp:posOffset>
                      </wp:positionH>
                      <wp:positionV relativeFrom="paragraph">
                        <wp:posOffset>169545</wp:posOffset>
                      </wp:positionV>
                      <wp:extent cx="1028700" cy="1085850"/>
                      <wp:effectExtent l="0" t="0" r="0" b="0"/>
                      <wp:wrapNone/>
                      <wp:docPr id="763902954" name="Text Box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28700" cy="1085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4383652" w14:textId="77777777" w:rsidR="004C6D64" w:rsidRPr="00513430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13430">
                                    <w:rPr>
                                      <w:b/>
                                      <w:bCs/>
                                    </w:rPr>
                                    <w:t>1719</w:t>
                                  </w:r>
                                  <w:r w:rsidRPr="009B5D90">
                                    <w:rPr>
                                      <w:sz w:val="20"/>
                                      <w:szCs w:val="20"/>
                                    </w:rPr>
                                    <w:object w:dxaOrig="3187" w:dyaOrig="3005" w14:anchorId="6E87363A">
                                      <v:shape id="_x0000_i1072" type="#_x0000_t75" style="width:63.75pt;height:60pt">
                                        <v:imagedata r:id="rId73" o:title=""/>
                                      </v:shape>
                                      <o:OLEObject Type="Embed" ProgID="ChemDraw.Document.6.0" ShapeID="_x0000_i1072" DrawAspect="Content" ObjectID="_1788855340" r:id="rId74"/>
                                    </w:objec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2FF83B" id="Text Box 37" o:spid="_x0000_s1049" type="#_x0000_t202" style="position:absolute;margin-left:298.35pt;margin-top:13.35pt;width:81pt;height:85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" fillcolor="white [3201]" stroked="f" strokeweight=".5pt">
                      <v:textbox>
                        <w:txbxContent>
                          <w:p w14:paraId="54383652" w14:textId="77777777" w:rsidR="004C6D64" w:rsidRPr="00513430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13430">
                              <w:rPr>
                                <w:b/>
                                <w:bCs/>
                              </w:rPr>
                              <w:t>1719</w:t>
                            </w:r>
                            <w:r w:rsidRPr="009B5D90">
                              <w:rPr>
                                <w:sz w:val="20"/>
                                <w:szCs w:val="20"/>
                              </w:rPr>
                              <w:object w:dxaOrig="3187" w:dyaOrig="3005" w14:anchorId="6E87363A">
                                <v:shape id="_x0000_i1072" type="#_x0000_t75" style="width:63.75pt;height:60pt">
                                  <v:imagedata r:id="rId73" o:title=""/>
                                </v:shape>
                                <o:OLEObject Type="Embed" ProgID="ChemDraw.Document.6.0" ShapeID="_x0000_i1072" DrawAspect="Content" ObjectID="_1788855340" r:id="rId75"/>
                              </w:objec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237A401E" w14:textId="2736E940" w:rsidR="004C6D64" w:rsidRDefault="004C6D64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8416" behindDoc="0" locked="0" layoutInCell="1" allowOverlap="1" wp14:anchorId="7623322D" wp14:editId="49CA64FE">
                      <wp:simplePos x="0" y="0"/>
                      <wp:positionH relativeFrom="column">
                        <wp:posOffset>2185670</wp:posOffset>
                      </wp:positionH>
                      <wp:positionV relativeFrom="paragraph">
                        <wp:posOffset>121920</wp:posOffset>
                      </wp:positionV>
                      <wp:extent cx="1133475" cy="1028700"/>
                      <wp:effectExtent l="0" t="0" r="9525" b="0"/>
                      <wp:wrapSquare wrapText="bothSides"/>
                      <wp:docPr id="192226437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33475" cy="10287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C256178" w14:textId="71532B35" w:rsidR="004C6D64" w:rsidRPr="005C26A9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718</w:t>
                                  </w:r>
                                  <w:r w:rsidRPr="009B5D90">
                                    <w:rPr>
                                      <w:sz w:val="20"/>
                                      <w:szCs w:val="20"/>
                                    </w:rPr>
                                    <w:object w:dxaOrig="3187" w:dyaOrig="2509" w14:anchorId="4A4A36CE">
                                      <v:shape id="_x0000_i1074" type="#_x0000_t75" style="width:1in;height:57pt">
                                        <v:imagedata r:id="rId76" o:title=""/>
                                      </v:shape>
                                      <o:OLEObject Type="Embed" ProgID="ChemDraw.Document.6.0" ShapeID="_x0000_i1074" DrawAspect="Content" ObjectID="_1788855341" r:id="rId77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23322D" id="_x0000_s1050" type="#_x0000_t202" style="position:absolute;margin-left:172.1pt;margin-top:9.6pt;width:89.25pt;height:81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" stroked="f">
                      <v:textbox>
                        <w:txbxContent>
                          <w:p w14:paraId="1C256178" w14:textId="71532B35" w:rsidR="004C6D64" w:rsidRPr="005C26A9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718</w:t>
                            </w:r>
                            <w:r w:rsidRPr="009B5D90">
                              <w:rPr>
                                <w:sz w:val="20"/>
                                <w:szCs w:val="20"/>
                              </w:rPr>
                              <w:object w:dxaOrig="3187" w:dyaOrig="2509" w14:anchorId="4A4A36CE">
                                <v:shape id="_x0000_i1074" type="#_x0000_t75" style="width:1in;height:57pt">
                                  <v:imagedata r:id="rId76" o:title=""/>
                                </v:shape>
                                <o:OLEObject Type="Embed" ProgID="ChemDraw.Document.6.0" ShapeID="_x0000_i1074" DrawAspect="Content" ObjectID="_1788855341" r:id="rId78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06368" behindDoc="0" locked="0" layoutInCell="1" allowOverlap="1" wp14:anchorId="509105AF" wp14:editId="2B5E4352">
                      <wp:simplePos x="0" y="0"/>
                      <wp:positionH relativeFrom="column">
                        <wp:posOffset>614045</wp:posOffset>
                      </wp:positionH>
                      <wp:positionV relativeFrom="paragraph">
                        <wp:posOffset>121920</wp:posOffset>
                      </wp:positionV>
                      <wp:extent cx="1085850" cy="914400"/>
                      <wp:effectExtent l="0" t="0" r="0" b="0"/>
                      <wp:wrapSquare wrapText="bothSides"/>
                      <wp:docPr id="1798825868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085850" cy="9144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7E9964" w14:textId="20303473" w:rsidR="004C6D64" w:rsidRPr="00890547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717</w:t>
                                  </w:r>
                                  <w:r w:rsidRPr="009B5D90">
                                    <w:rPr>
                                      <w:sz w:val="20"/>
                                      <w:szCs w:val="20"/>
                                    </w:rPr>
                                    <w:object w:dxaOrig="3689" w:dyaOrig="2618" w14:anchorId="3381E017">
                                      <v:shape id="_x0000_i1076" type="#_x0000_t75" style="width:73.5pt;height:51.75pt">
                                        <v:imagedata r:id="rId79" o:title=""/>
                                      </v:shape>
                                      <o:OLEObject Type="Embed" ProgID="ChemDraw.Document.6.0" ShapeID="_x0000_i1076" DrawAspect="Content" ObjectID="_1788855342" r:id="rId80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9105AF" id="_x0000_s1051" type="#_x0000_t202" style="position:absolute;margin-left:48.35pt;margin-top:9.6pt;width:85.5pt;height:1in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" stroked="f">
                      <v:textbox>
                        <w:txbxContent>
                          <w:p w14:paraId="187E9964" w14:textId="20303473" w:rsidR="004C6D64" w:rsidRPr="00890547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717</w:t>
                            </w:r>
                            <w:r w:rsidRPr="009B5D90">
                              <w:rPr>
                                <w:sz w:val="20"/>
                                <w:szCs w:val="20"/>
                              </w:rPr>
                              <w:object w:dxaOrig="3689" w:dyaOrig="2618" w14:anchorId="3381E017">
                                <v:shape id="_x0000_i1076" type="#_x0000_t75" style="width:73.5pt;height:51.75pt">
                                  <v:imagedata r:id="rId79" o:title=""/>
                                </v:shape>
                                <o:OLEObject Type="Embed" ProgID="ChemDraw.Document.6.0" ShapeID="_x0000_i1076" DrawAspect="Content" ObjectID="_1788855342" r:id="rId81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  <w:p w14:paraId="41CAB679" w14:textId="6676B68D" w:rsidR="005D5062" w:rsidRDefault="005D5062"/>
        </w:tc>
      </w:tr>
      <w:tr w:rsidR="005D5062" w14:paraId="46BE3492" w14:textId="77777777" w:rsidTr="004C6D64">
        <w:tc>
          <w:tcPr>
            <w:tcW w:w="9350" w:type="dxa"/>
          </w:tcPr>
          <w:p w14:paraId="26E5536D" w14:textId="3CE79461" w:rsidR="005D5062" w:rsidRDefault="005D5062" w:rsidP="005D5062">
            <w:pPr>
              <w:jc w:val="center"/>
            </w:pPr>
            <w:r w:rsidRPr="004C48B0">
              <w:rPr>
                <w:b/>
                <w:bCs/>
                <w:noProof/>
                <w:sz w:val="24"/>
                <w:szCs w:val="24"/>
              </w:rPr>
              <w:t>Group 7: Electron donating substituent</w:t>
            </w:r>
          </w:p>
        </w:tc>
      </w:tr>
      <w:tr w:rsidR="005D5062" w14:paraId="6054243B" w14:textId="77777777" w:rsidTr="004C6D64">
        <w:tc>
          <w:tcPr>
            <w:tcW w:w="9350" w:type="dxa"/>
          </w:tcPr>
          <w:p w14:paraId="09F392D1" w14:textId="75F585B0" w:rsidR="005D5062" w:rsidRDefault="004C6D64"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12512" behindDoc="0" locked="0" layoutInCell="1" allowOverlap="1" wp14:anchorId="7310852C" wp14:editId="41EC5CDE">
                      <wp:simplePos x="0" y="0"/>
                      <wp:positionH relativeFrom="column">
                        <wp:posOffset>-62230</wp:posOffset>
                      </wp:positionH>
                      <wp:positionV relativeFrom="paragraph">
                        <wp:posOffset>6985</wp:posOffset>
                      </wp:positionV>
                      <wp:extent cx="1476375" cy="1123950"/>
                      <wp:effectExtent l="0" t="0" r="9525" b="0"/>
                      <wp:wrapSquare wrapText="bothSides"/>
                      <wp:docPr id="147516229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76375" cy="11239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4280548" w14:textId="3C4A32C3" w:rsidR="004C6D64" w:rsidRPr="00513430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13430">
                                    <w:rPr>
                                      <w:b/>
                                      <w:bCs/>
                                    </w:rPr>
                                    <w:t>1669</w:t>
                                  </w:r>
                                  <w:r>
                                    <w:object w:dxaOrig="2752" w:dyaOrig="2208" w14:anchorId="097A4EA7">
                                      <v:shape id="_x0000_i1078" type="#_x0000_t75" style="width:82.5pt;height:66pt">
                                        <v:imagedata r:id="rId82" o:title=""/>
                                      </v:shape>
                                      <o:OLEObject Type="Embed" ProgID="ChemDraw.Document.6.0" ShapeID="_x0000_i1078" DrawAspect="Content" ObjectID="_1788855343" r:id="rId83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10852C" id="_x0000_s1052" type="#_x0000_t202" style="position:absolute;margin-left:-4.9pt;margin-top:.55pt;width:116.25pt;height:88.5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" stroked="f">
                      <v:textbox>
                        <w:txbxContent>
                          <w:p w14:paraId="34280548" w14:textId="3C4A32C3" w:rsidR="004C6D64" w:rsidRPr="00513430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13430">
                              <w:rPr>
                                <w:b/>
                                <w:bCs/>
                              </w:rPr>
                              <w:t>1669</w:t>
                            </w:r>
                            <w:r>
                              <w:object w:dxaOrig="2752" w:dyaOrig="2208" w14:anchorId="097A4EA7">
                                <v:shape id="_x0000_i1078" type="#_x0000_t75" style="width:82.5pt;height:66pt">
                                  <v:imagedata r:id="rId82" o:title=""/>
                                </v:shape>
                                <o:OLEObject Type="Embed" ProgID="ChemDraw.Document.6.0" ShapeID="_x0000_i1078" DrawAspect="Content" ObjectID="_1788855343" r:id="rId84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13430">
              <w:rPr>
                <w:rFonts w:ascii="Arial" w:hAnsi="Arial" w:cs="Arial"/>
                <w:b/>
                <w:bCs/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14560" behindDoc="0" locked="0" layoutInCell="1" allowOverlap="1" wp14:anchorId="0AB294CE" wp14:editId="43525250">
                      <wp:simplePos x="0" y="0"/>
                      <wp:positionH relativeFrom="column">
                        <wp:posOffset>2137410</wp:posOffset>
                      </wp:positionH>
                      <wp:positionV relativeFrom="paragraph">
                        <wp:posOffset>0</wp:posOffset>
                      </wp:positionV>
                      <wp:extent cx="1590675" cy="1085850"/>
                      <wp:effectExtent l="0" t="0" r="9525" b="0"/>
                      <wp:wrapSquare wrapText="bothSides"/>
                      <wp:docPr id="171541935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590675" cy="10858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0FB0BF" w14:textId="049ADEA0" w:rsidR="004C6D64" w:rsidRPr="00513430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13430">
                                    <w:rPr>
                                      <w:b/>
                                      <w:bCs/>
                                    </w:rPr>
                                    <w:t>1670</w:t>
                                  </w:r>
                                  <w:r>
                                    <w:object w:dxaOrig="3280" w:dyaOrig="2224" w14:anchorId="55013309">
                                      <v:shape id="_x0000_i1080" type="#_x0000_t75" style="width:95.25pt;height:64.5pt">
                                        <v:imagedata r:id="rId85" o:title=""/>
                                      </v:shape>
                                      <o:OLEObject Type="Embed" ProgID="ChemDraw.Document.6.0" ShapeID="_x0000_i1080" DrawAspect="Content" ObjectID="_1788855344" r:id="rId86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B294CE" id="_x0000_s1053" type="#_x0000_t202" style="position:absolute;margin-left:168.3pt;margin-top:0;width:125.25pt;height:85.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" stroked="f">
                      <v:textbox>
                        <w:txbxContent>
                          <w:p w14:paraId="2A0FB0BF" w14:textId="049ADEA0" w:rsidR="004C6D64" w:rsidRPr="00513430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13430">
                              <w:rPr>
                                <w:b/>
                                <w:bCs/>
                              </w:rPr>
                              <w:t>1670</w:t>
                            </w:r>
                            <w:r>
                              <w:object w:dxaOrig="3280" w:dyaOrig="2224" w14:anchorId="55013309">
                                <v:shape id="_x0000_i1080" type="#_x0000_t75" style="width:95.25pt;height:64.5pt">
                                  <v:imagedata r:id="rId85" o:title=""/>
                                </v:shape>
                                <o:OLEObject Type="Embed" ProgID="ChemDraw.Document.6.0" ShapeID="_x0000_i1080" DrawAspect="Content" ObjectID="_1788855344" r:id="rId87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45720" distB="45720" distL="114300" distR="114300" simplePos="0" relativeHeight="251716608" behindDoc="0" locked="0" layoutInCell="1" allowOverlap="1" wp14:anchorId="74DBCFCF" wp14:editId="13373036">
                      <wp:simplePos x="0" y="0"/>
                      <wp:positionH relativeFrom="column">
                        <wp:posOffset>4328795</wp:posOffset>
                      </wp:positionH>
                      <wp:positionV relativeFrom="paragraph">
                        <wp:posOffset>6985</wp:posOffset>
                      </wp:positionV>
                      <wp:extent cx="1266825" cy="1066800"/>
                      <wp:effectExtent l="0" t="0" r="9525" b="0"/>
                      <wp:wrapSquare wrapText="bothSides"/>
                      <wp:docPr id="186304293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66825" cy="106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9344277" w14:textId="1C26FE51" w:rsidR="004C6D64" w:rsidRPr="00513430" w:rsidRDefault="004C6D64" w:rsidP="004C6D64">
                                  <w:pPr>
                                    <w:jc w:val="center"/>
                                    <w:rPr>
                                      <w:b/>
                                      <w:bCs/>
                                    </w:rPr>
                                  </w:pPr>
                                  <w:r w:rsidRPr="00513430">
                                    <w:rPr>
                                      <w:b/>
                                      <w:bCs/>
                                    </w:rPr>
                                    <w:t>1713</w:t>
                                  </w:r>
                                  <w:r w:rsidRPr="009B5D90">
                                    <w:rPr>
                                      <w:sz w:val="20"/>
                                      <w:szCs w:val="20"/>
                                    </w:rPr>
                                    <w:object w:dxaOrig="3807" w:dyaOrig="2621" w14:anchorId="2D56E24C">
                                      <v:shape id="_x0000_i1082" type="#_x0000_t75" style="width:82.5pt;height:57pt">
                                        <v:imagedata r:id="rId88" o:title=""/>
                                      </v:shape>
                                      <o:OLEObject Type="Embed" ProgID="ChemDraw.Document.6.0" ShapeID="_x0000_i1082" DrawAspect="Content" ObjectID="_1788855345" r:id="rId89"/>
                                    </w:objec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DBCFCF" id="_x0000_s1054" type="#_x0000_t202" style="position:absolute;margin-left:340.85pt;margin-top:.55pt;width:99.75pt;height:84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" stroked="f">
                      <v:textbox>
                        <w:txbxContent>
                          <w:p w14:paraId="79344277" w14:textId="1C26FE51" w:rsidR="004C6D64" w:rsidRPr="00513430" w:rsidRDefault="004C6D64" w:rsidP="004C6D64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13430">
                              <w:rPr>
                                <w:b/>
                                <w:bCs/>
                              </w:rPr>
                              <w:t>1713</w:t>
                            </w:r>
                            <w:r w:rsidRPr="009B5D90">
                              <w:rPr>
                                <w:sz w:val="20"/>
                                <w:szCs w:val="20"/>
                              </w:rPr>
                              <w:object w:dxaOrig="3807" w:dyaOrig="2621" w14:anchorId="2D56E24C">
                                <v:shape id="_x0000_i1082" type="#_x0000_t75" style="width:82.5pt;height:57pt">
                                  <v:imagedata r:id="rId88" o:title=""/>
                                </v:shape>
                                <o:OLEObject Type="Embed" ProgID="ChemDraw.Document.6.0" ShapeID="_x0000_i1082" DrawAspect="Content" ObjectID="_1788855345" r:id="rId90"/>
                              </w:objec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</w:tr>
    </w:tbl>
    <w:p w14:paraId="5F9A3398" w14:textId="575FB80B" w:rsidR="005D5062" w:rsidRDefault="005D5062"/>
    <w:p w14:paraId="6E5DBA95" w14:textId="555D68BC" w:rsidR="00F4461C" w:rsidRPr="00DE4F92" w:rsidRDefault="00DE4F92">
      <w:pPr>
        <w:rPr>
          <w:rFonts w:ascii="Arial" w:hAnsi="Arial" w:cs="Arial"/>
          <w:b/>
          <w:bCs/>
          <w:sz w:val="24"/>
          <w:szCs w:val="24"/>
        </w:rPr>
      </w:pPr>
      <w:r w:rsidRPr="00DE4F92">
        <w:rPr>
          <w:rFonts w:ascii="Arial" w:hAnsi="Arial" w:cs="Arial"/>
          <w:b/>
          <w:bCs/>
          <w:sz w:val="24"/>
          <w:szCs w:val="24"/>
        </w:rPr>
        <w:t>Supplementary Figure S1. Structures of 29 HPDs used in this study.</w:t>
      </w:r>
    </w:p>
    <w:p w14:paraId="54C06317" w14:textId="7B91FFE9" w:rsidR="00F4461C" w:rsidRDefault="00F4461C"/>
    <w:sectPr w:rsidR="00F44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61C"/>
    <w:rsid w:val="0034246B"/>
    <w:rsid w:val="003D05F4"/>
    <w:rsid w:val="00411A1F"/>
    <w:rsid w:val="004A6927"/>
    <w:rsid w:val="004C6D64"/>
    <w:rsid w:val="005D5062"/>
    <w:rsid w:val="00633C24"/>
    <w:rsid w:val="0092237B"/>
    <w:rsid w:val="00B25FDE"/>
    <w:rsid w:val="00B54C6D"/>
    <w:rsid w:val="00D87693"/>
    <w:rsid w:val="00DE4F92"/>
    <w:rsid w:val="00E64646"/>
    <w:rsid w:val="00E95772"/>
    <w:rsid w:val="00F07215"/>
    <w:rsid w:val="00F170E7"/>
    <w:rsid w:val="00F44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5"/>
    <o:shapelayout v:ext="edit">
      <o:idmap v:ext="edit" data="1"/>
    </o:shapelayout>
  </w:shapeDefaults>
  <w:decimalSymbol w:val="."/>
  <w:listSeparator w:val=","/>
  <w14:docId w14:val="6EEAD01C"/>
  <w15:chartTrackingRefBased/>
  <w15:docId w15:val="{3594CCD5-302D-46E9-ACD9-594051A7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446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46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461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46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461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46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46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46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46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6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46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46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46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46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46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46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46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46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46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46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46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446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46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44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4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44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46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46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461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4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769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10.bin"/><Relationship Id="rId26" Type="http://schemas.openxmlformats.org/officeDocument/2006/relationships/oleObject" Target="embeddings/oleObject15.bin"/><Relationship Id="rId39" Type="http://schemas.openxmlformats.org/officeDocument/2006/relationships/oleObject" Target="embeddings/oleObject24.bin"/><Relationship Id="rId21" Type="http://schemas.openxmlformats.org/officeDocument/2006/relationships/oleObject" Target="embeddings/oleObject12.bin"/><Relationship Id="rId34" Type="http://schemas.openxmlformats.org/officeDocument/2006/relationships/image" Target="media/image11.emf"/><Relationship Id="rId42" Type="http://schemas.openxmlformats.org/officeDocument/2006/relationships/oleObject" Target="embeddings/oleObject26.bin"/><Relationship Id="rId47" Type="http://schemas.openxmlformats.org/officeDocument/2006/relationships/oleObject" Target="embeddings/oleObject29.bin"/><Relationship Id="rId50" Type="http://schemas.openxmlformats.org/officeDocument/2006/relationships/oleObject" Target="embeddings/oleObject31.bin"/><Relationship Id="rId55" Type="http://schemas.openxmlformats.org/officeDocument/2006/relationships/image" Target="media/image18.emf"/><Relationship Id="rId63" Type="http://schemas.openxmlformats.org/officeDocument/2006/relationships/oleObject" Target="embeddings/oleObject40.bin"/><Relationship Id="rId68" Type="http://schemas.openxmlformats.org/officeDocument/2006/relationships/oleObject" Target="embeddings/oleObject43.bin"/><Relationship Id="rId76" Type="http://schemas.openxmlformats.org/officeDocument/2006/relationships/image" Target="media/image25.emf"/><Relationship Id="rId84" Type="http://schemas.openxmlformats.org/officeDocument/2006/relationships/oleObject" Target="embeddings/oleObject54.bin"/><Relationship Id="rId89" Type="http://schemas.openxmlformats.org/officeDocument/2006/relationships/oleObject" Target="embeddings/oleObject57.bin"/><Relationship Id="rId7" Type="http://schemas.openxmlformats.org/officeDocument/2006/relationships/image" Target="media/image2.emf"/><Relationship Id="rId71" Type="http://schemas.openxmlformats.org/officeDocument/2006/relationships/oleObject" Target="embeddings/oleObject45.bin"/><Relationship Id="rId92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5.emf"/><Relationship Id="rId29" Type="http://schemas.openxmlformats.org/officeDocument/2006/relationships/oleObject" Target="embeddings/oleObject17.bin"/><Relationship Id="rId11" Type="http://schemas.openxmlformats.org/officeDocument/2006/relationships/oleObject" Target="embeddings/oleObject5.bin"/><Relationship Id="rId24" Type="http://schemas.openxmlformats.org/officeDocument/2006/relationships/oleObject" Target="embeddings/oleObject14.bin"/><Relationship Id="rId32" Type="http://schemas.openxmlformats.org/officeDocument/2006/relationships/oleObject" Target="embeddings/oleObject19.bin"/><Relationship Id="rId37" Type="http://schemas.openxmlformats.org/officeDocument/2006/relationships/image" Target="media/image12.emf"/><Relationship Id="rId40" Type="http://schemas.openxmlformats.org/officeDocument/2006/relationships/image" Target="media/image13.emf"/><Relationship Id="rId45" Type="http://schemas.openxmlformats.org/officeDocument/2006/relationships/oleObject" Target="embeddings/oleObject28.bin"/><Relationship Id="rId53" Type="http://schemas.openxmlformats.org/officeDocument/2006/relationships/oleObject" Target="embeddings/oleObject33.bin"/><Relationship Id="rId58" Type="http://schemas.openxmlformats.org/officeDocument/2006/relationships/image" Target="media/image19.emf"/><Relationship Id="rId66" Type="http://schemas.openxmlformats.org/officeDocument/2006/relationships/oleObject" Target="embeddings/oleObject42.bin"/><Relationship Id="rId74" Type="http://schemas.openxmlformats.org/officeDocument/2006/relationships/oleObject" Target="embeddings/oleObject47.bin"/><Relationship Id="rId79" Type="http://schemas.openxmlformats.org/officeDocument/2006/relationships/image" Target="media/image26.emf"/><Relationship Id="rId87" Type="http://schemas.openxmlformats.org/officeDocument/2006/relationships/oleObject" Target="embeddings/oleObject56.bin"/><Relationship Id="rId5" Type="http://schemas.openxmlformats.org/officeDocument/2006/relationships/oleObject" Target="embeddings/oleObject1.bin"/><Relationship Id="rId61" Type="http://schemas.openxmlformats.org/officeDocument/2006/relationships/image" Target="media/image20.emf"/><Relationship Id="rId82" Type="http://schemas.openxmlformats.org/officeDocument/2006/relationships/image" Target="media/image27.emf"/><Relationship Id="rId90" Type="http://schemas.openxmlformats.org/officeDocument/2006/relationships/oleObject" Target="embeddings/oleObject58.bin"/><Relationship Id="rId19" Type="http://schemas.openxmlformats.org/officeDocument/2006/relationships/image" Target="media/image6.emf"/><Relationship Id="rId14" Type="http://schemas.openxmlformats.org/officeDocument/2006/relationships/oleObject" Target="embeddings/oleObject7.bin"/><Relationship Id="rId22" Type="http://schemas.openxmlformats.org/officeDocument/2006/relationships/image" Target="media/image7.emf"/><Relationship Id="rId27" Type="http://schemas.openxmlformats.org/officeDocument/2006/relationships/oleObject" Target="embeddings/oleObject16.bin"/><Relationship Id="rId30" Type="http://schemas.openxmlformats.org/officeDocument/2006/relationships/oleObject" Target="embeddings/oleObject18.bin"/><Relationship Id="rId35" Type="http://schemas.openxmlformats.org/officeDocument/2006/relationships/oleObject" Target="embeddings/oleObject21.bin"/><Relationship Id="rId43" Type="http://schemas.openxmlformats.org/officeDocument/2006/relationships/image" Target="media/image14.emf"/><Relationship Id="rId48" Type="http://schemas.openxmlformats.org/officeDocument/2006/relationships/oleObject" Target="embeddings/oleObject30.bin"/><Relationship Id="rId56" Type="http://schemas.openxmlformats.org/officeDocument/2006/relationships/oleObject" Target="embeddings/oleObject35.bin"/><Relationship Id="rId64" Type="http://schemas.openxmlformats.org/officeDocument/2006/relationships/image" Target="media/image21.emf"/><Relationship Id="rId69" Type="http://schemas.openxmlformats.org/officeDocument/2006/relationships/oleObject" Target="embeddings/oleObject44.bin"/><Relationship Id="rId77" Type="http://schemas.openxmlformats.org/officeDocument/2006/relationships/oleObject" Target="embeddings/oleObject49.bin"/><Relationship Id="rId8" Type="http://schemas.openxmlformats.org/officeDocument/2006/relationships/oleObject" Target="embeddings/oleObject3.bin"/><Relationship Id="rId51" Type="http://schemas.openxmlformats.org/officeDocument/2006/relationships/oleObject" Target="embeddings/oleObject32.bin"/><Relationship Id="rId72" Type="http://schemas.openxmlformats.org/officeDocument/2006/relationships/oleObject" Target="embeddings/oleObject46.bin"/><Relationship Id="rId80" Type="http://schemas.openxmlformats.org/officeDocument/2006/relationships/oleObject" Target="embeddings/oleObject51.bin"/><Relationship Id="rId85" Type="http://schemas.openxmlformats.org/officeDocument/2006/relationships/image" Target="media/image28.emf"/><Relationship Id="rId3" Type="http://schemas.openxmlformats.org/officeDocument/2006/relationships/webSettings" Target="webSettings.xml"/><Relationship Id="rId12" Type="http://schemas.openxmlformats.org/officeDocument/2006/relationships/oleObject" Target="embeddings/oleObject6.bin"/><Relationship Id="rId17" Type="http://schemas.openxmlformats.org/officeDocument/2006/relationships/oleObject" Target="embeddings/oleObject9.bin"/><Relationship Id="rId25" Type="http://schemas.openxmlformats.org/officeDocument/2006/relationships/image" Target="media/image8.emf"/><Relationship Id="rId33" Type="http://schemas.openxmlformats.org/officeDocument/2006/relationships/oleObject" Target="embeddings/oleObject20.bin"/><Relationship Id="rId38" Type="http://schemas.openxmlformats.org/officeDocument/2006/relationships/oleObject" Target="embeddings/oleObject23.bin"/><Relationship Id="rId46" Type="http://schemas.openxmlformats.org/officeDocument/2006/relationships/image" Target="media/image15.emf"/><Relationship Id="rId59" Type="http://schemas.openxmlformats.org/officeDocument/2006/relationships/oleObject" Target="embeddings/oleObject37.bin"/><Relationship Id="rId67" Type="http://schemas.openxmlformats.org/officeDocument/2006/relationships/image" Target="media/image22.emf"/><Relationship Id="rId20" Type="http://schemas.openxmlformats.org/officeDocument/2006/relationships/oleObject" Target="embeddings/oleObject11.bin"/><Relationship Id="rId41" Type="http://schemas.openxmlformats.org/officeDocument/2006/relationships/oleObject" Target="embeddings/oleObject25.bin"/><Relationship Id="rId54" Type="http://schemas.openxmlformats.org/officeDocument/2006/relationships/oleObject" Target="embeddings/oleObject34.bin"/><Relationship Id="rId62" Type="http://schemas.openxmlformats.org/officeDocument/2006/relationships/oleObject" Target="embeddings/oleObject39.bin"/><Relationship Id="rId70" Type="http://schemas.openxmlformats.org/officeDocument/2006/relationships/image" Target="media/image23.emf"/><Relationship Id="rId75" Type="http://schemas.openxmlformats.org/officeDocument/2006/relationships/oleObject" Target="embeddings/oleObject48.bin"/><Relationship Id="rId83" Type="http://schemas.openxmlformats.org/officeDocument/2006/relationships/oleObject" Target="embeddings/oleObject53.bin"/><Relationship Id="rId88" Type="http://schemas.openxmlformats.org/officeDocument/2006/relationships/image" Target="media/image29.emf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2.bin"/><Relationship Id="rId15" Type="http://schemas.openxmlformats.org/officeDocument/2006/relationships/oleObject" Target="embeddings/oleObject8.bin"/><Relationship Id="rId23" Type="http://schemas.openxmlformats.org/officeDocument/2006/relationships/oleObject" Target="embeddings/oleObject13.bin"/><Relationship Id="rId28" Type="http://schemas.openxmlformats.org/officeDocument/2006/relationships/image" Target="media/image9.emf"/><Relationship Id="rId36" Type="http://schemas.openxmlformats.org/officeDocument/2006/relationships/oleObject" Target="embeddings/oleObject22.bin"/><Relationship Id="rId49" Type="http://schemas.openxmlformats.org/officeDocument/2006/relationships/image" Target="media/image16.emf"/><Relationship Id="rId57" Type="http://schemas.openxmlformats.org/officeDocument/2006/relationships/oleObject" Target="embeddings/oleObject36.bin"/><Relationship Id="rId10" Type="http://schemas.openxmlformats.org/officeDocument/2006/relationships/image" Target="media/image3.emf"/><Relationship Id="rId31" Type="http://schemas.openxmlformats.org/officeDocument/2006/relationships/image" Target="media/image10.emf"/><Relationship Id="rId44" Type="http://schemas.openxmlformats.org/officeDocument/2006/relationships/oleObject" Target="embeddings/oleObject27.bin"/><Relationship Id="rId52" Type="http://schemas.openxmlformats.org/officeDocument/2006/relationships/image" Target="media/image17.emf"/><Relationship Id="rId60" Type="http://schemas.openxmlformats.org/officeDocument/2006/relationships/oleObject" Target="embeddings/oleObject38.bin"/><Relationship Id="rId65" Type="http://schemas.openxmlformats.org/officeDocument/2006/relationships/oleObject" Target="embeddings/oleObject41.bin"/><Relationship Id="rId73" Type="http://schemas.openxmlformats.org/officeDocument/2006/relationships/image" Target="media/image24.emf"/><Relationship Id="rId78" Type="http://schemas.openxmlformats.org/officeDocument/2006/relationships/oleObject" Target="embeddings/oleObject50.bin"/><Relationship Id="rId81" Type="http://schemas.openxmlformats.org/officeDocument/2006/relationships/oleObject" Target="embeddings/oleObject52.bin"/><Relationship Id="rId86" Type="http://schemas.openxmlformats.org/officeDocument/2006/relationships/oleObject" Target="embeddings/oleObject55.bin"/><Relationship Id="rId4" Type="http://schemas.openxmlformats.org/officeDocument/2006/relationships/image" Target="media/image1.emf"/><Relationship Id="rId9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Woodson</dc:creator>
  <cp:keywords/>
  <dc:description/>
  <cp:lastModifiedBy>Molly Woodson</cp:lastModifiedBy>
  <cp:revision>3</cp:revision>
  <dcterms:created xsi:type="dcterms:W3CDTF">2024-09-26T15:54:00Z</dcterms:created>
  <dcterms:modified xsi:type="dcterms:W3CDTF">2024-09-26T16:28:00Z</dcterms:modified>
</cp:coreProperties>
</file>